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73E" w:rsidRDefault="00E6073E" w:rsidP="00E6073E">
      <w:proofErr w:type="gramStart"/>
      <w:r>
        <w:t>S</w:t>
      </w:r>
      <w:r>
        <w:t>1</w:t>
      </w:r>
      <w:r>
        <w:rPr>
          <w:rFonts w:hint="eastAsia"/>
        </w:rPr>
        <w:t xml:space="preserve">  Primer</w:t>
      </w:r>
      <w:proofErr w:type="gramEnd"/>
      <w:r>
        <w:rPr>
          <w:rFonts w:hint="eastAsia"/>
        </w:rPr>
        <w:t xml:space="preserve"> information used in </w:t>
      </w:r>
      <w:proofErr w:type="spellStart"/>
      <w:r>
        <w:rPr>
          <w:rFonts w:hint="eastAsia"/>
        </w:rPr>
        <w:t>qRT</w:t>
      </w:r>
      <w:proofErr w:type="spellEnd"/>
      <w:r>
        <w:rPr>
          <w:rFonts w:hint="eastAsia"/>
        </w:rPr>
        <w:t>-PCR detec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67"/>
        <w:gridCol w:w="1931"/>
        <w:gridCol w:w="3978"/>
      </w:tblGrid>
      <w:tr w:rsidR="00E6073E" w:rsidRPr="00A670AA" w:rsidTr="00697481">
        <w:trPr>
          <w:trHeight w:val="576"/>
        </w:trPr>
        <w:tc>
          <w:tcPr>
            <w:tcW w:w="19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A670AA">
              <w:rPr>
                <w:rFonts w:ascii="Calibri" w:eastAsia="Times New Roman" w:hAnsi="Calibri" w:cs="Calibri"/>
                <w:b/>
                <w:color w:val="000000"/>
              </w:rPr>
              <w:t>Detected transcripts</w:t>
            </w:r>
          </w:p>
        </w:tc>
        <w:tc>
          <w:tcPr>
            <w:tcW w:w="10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A670AA">
              <w:rPr>
                <w:rFonts w:ascii="Calibri" w:eastAsia="Times New Roman" w:hAnsi="Calibri" w:cs="Calibri"/>
                <w:b/>
                <w:color w:val="000000"/>
              </w:rPr>
              <w:t>Forward/Reverse</w:t>
            </w:r>
          </w:p>
        </w:tc>
        <w:tc>
          <w:tcPr>
            <w:tcW w:w="20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A670AA">
              <w:rPr>
                <w:rFonts w:ascii="Calibri" w:eastAsia="Times New Roman" w:hAnsi="Calibri" w:cs="Calibri"/>
                <w:b/>
                <w:color w:val="000000"/>
              </w:rPr>
              <w:t>Primer sequence (5' to 3')</w:t>
            </w:r>
          </w:p>
        </w:tc>
      </w:tr>
      <w:tr w:rsidR="00E6073E" w:rsidRPr="00A670AA" w:rsidTr="00697481">
        <w:trPr>
          <w:trHeight w:val="300"/>
        </w:trPr>
        <w:tc>
          <w:tcPr>
            <w:tcW w:w="191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comp28371_c0_seq1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Forward</w:t>
            </w:r>
          </w:p>
        </w:tc>
        <w:tc>
          <w:tcPr>
            <w:tcW w:w="20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ATCGGCACATTGAACCCGTC</w:t>
            </w:r>
          </w:p>
        </w:tc>
      </w:tr>
      <w:tr w:rsidR="00E6073E" w:rsidRPr="00A670AA" w:rsidTr="00697481">
        <w:trPr>
          <w:trHeight w:val="300"/>
        </w:trPr>
        <w:tc>
          <w:tcPr>
            <w:tcW w:w="19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Reverse</w:t>
            </w:r>
          </w:p>
        </w:tc>
        <w:tc>
          <w:tcPr>
            <w:tcW w:w="2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TCCGCGAGTGCCAAGCTTAT</w:t>
            </w:r>
          </w:p>
        </w:tc>
      </w:tr>
      <w:tr w:rsidR="00E6073E" w:rsidRPr="00A670AA" w:rsidTr="00697481">
        <w:trPr>
          <w:trHeight w:val="300"/>
        </w:trPr>
        <w:tc>
          <w:tcPr>
            <w:tcW w:w="19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comp35019_c0_seq1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Forward</w:t>
            </w:r>
          </w:p>
        </w:tc>
        <w:tc>
          <w:tcPr>
            <w:tcW w:w="20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CAGGAATGCAGCCTGAGCAT</w:t>
            </w:r>
          </w:p>
        </w:tc>
      </w:tr>
      <w:tr w:rsidR="00E6073E" w:rsidRPr="00A670AA" w:rsidTr="00697481">
        <w:trPr>
          <w:trHeight w:val="300"/>
        </w:trPr>
        <w:tc>
          <w:tcPr>
            <w:tcW w:w="19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Reverse</w:t>
            </w:r>
          </w:p>
        </w:tc>
        <w:tc>
          <w:tcPr>
            <w:tcW w:w="2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GCCATGGACCCTCACCTTCT</w:t>
            </w:r>
          </w:p>
        </w:tc>
      </w:tr>
      <w:tr w:rsidR="00E6073E" w:rsidRPr="00A670AA" w:rsidTr="00697481">
        <w:trPr>
          <w:trHeight w:val="300"/>
        </w:trPr>
        <w:tc>
          <w:tcPr>
            <w:tcW w:w="19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comp48402_c0_seq1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Forward</w:t>
            </w:r>
          </w:p>
        </w:tc>
        <w:tc>
          <w:tcPr>
            <w:tcW w:w="20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TTCTCGTCGGCGAACTTTGA</w:t>
            </w:r>
          </w:p>
        </w:tc>
      </w:tr>
      <w:tr w:rsidR="00E6073E" w:rsidRPr="00A670AA" w:rsidTr="00697481">
        <w:trPr>
          <w:trHeight w:val="300"/>
        </w:trPr>
        <w:tc>
          <w:tcPr>
            <w:tcW w:w="19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Reverse</w:t>
            </w:r>
          </w:p>
        </w:tc>
        <w:tc>
          <w:tcPr>
            <w:tcW w:w="2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TCATCGCGTGATTCCTGGAT</w:t>
            </w:r>
          </w:p>
        </w:tc>
      </w:tr>
      <w:tr w:rsidR="00E6073E" w:rsidRPr="00A670AA" w:rsidTr="00697481">
        <w:trPr>
          <w:trHeight w:val="300"/>
        </w:trPr>
        <w:tc>
          <w:tcPr>
            <w:tcW w:w="19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comp58542_c0_seq1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Forward</w:t>
            </w:r>
          </w:p>
        </w:tc>
        <w:tc>
          <w:tcPr>
            <w:tcW w:w="20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TCTCCCCACCCAAAGTCAGA</w:t>
            </w:r>
          </w:p>
        </w:tc>
      </w:tr>
      <w:tr w:rsidR="00E6073E" w:rsidRPr="00A670AA" w:rsidTr="00697481">
        <w:trPr>
          <w:trHeight w:val="300"/>
        </w:trPr>
        <w:tc>
          <w:tcPr>
            <w:tcW w:w="19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Reverse</w:t>
            </w:r>
          </w:p>
        </w:tc>
        <w:tc>
          <w:tcPr>
            <w:tcW w:w="2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ATGCGCTTACCGATGCCTAC</w:t>
            </w:r>
          </w:p>
        </w:tc>
      </w:tr>
      <w:tr w:rsidR="00E6073E" w:rsidRPr="00A670AA" w:rsidTr="00697481">
        <w:trPr>
          <w:trHeight w:val="300"/>
        </w:trPr>
        <w:tc>
          <w:tcPr>
            <w:tcW w:w="19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comp58768_c0_seq1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Forward</w:t>
            </w:r>
          </w:p>
        </w:tc>
        <w:tc>
          <w:tcPr>
            <w:tcW w:w="20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CAGCGGCAAAGAACAGACAG</w:t>
            </w:r>
          </w:p>
        </w:tc>
      </w:tr>
      <w:tr w:rsidR="00E6073E" w:rsidRPr="00A670AA" w:rsidTr="00697481">
        <w:trPr>
          <w:trHeight w:val="300"/>
        </w:trPr>
        <w:tc>
          <w:tcPr>
            <w:tcW w:w="19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Reverse</w:t>
            </w:r>
          </w:p>
        </w:tc>
        <w:tc>
          <w:tcPr>
            <w:tcW w:w="2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TGGTGAAGCCCCTTAAATGG</w:t>
            </w:r>
          </w:p>
        </w:tc>
      </w:tr>
      <w:tr w:rsidR="00E6073E" w:rsidRPr="00A670AA" w:rsidTr="00697481">
        <w:trPr>
          <w:trHeight w:val="300"/>
        </w:trPr>
        <w:tc>
          <w:tcPr>
            <w:tcW w:w="19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comp72607_c0_seq1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Forward</w:t>
            </w:r>
          </w:p>
        </w:tc>
        <w:tc>
          <w:tcPr>
            <w:tcW w:w="20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CCCTAAACATCCCCATGACC</w:t>
            </w:r>
          </w:p>
        </w:tc>
      </w:tr>
      <w:tr w:rsidR="00E6073E" w:rsidRPr="00A670AA" w:rsidTr="00697481">
        <w:trPr>
          <w:trHeight w:val="300"/>
        </w:trPr>
        <w:tc>
          <w:tcPr>
            <w:tcW w:w="19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Reverse</w:t>
            </w:r>
          </w:p>
        </w:tc>
        <w:tc>
          <w:tcPr>
            <w:tcW w:w="2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GCCATGGACGTTGTTTATGC</w:t>
            </w:r>
          </w:p>
        </w:tc>
      </w:tr>
      <w:tr w:rsidR="00E6073E" w:rsidRPr="00A670AA" w:rsidTr="00697481">
        <w:trPr>
          <w:trHeight w:val="300"/>
        </w:trPr>
        <w:tc>
          <w:tcPr>
            <w:tcW w:w="19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comp77148_c0_seq1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Forward</w:t>
            </w:r>
          </w:p>
        </w:tc>
        <w:tc>
          <w:tcPr>
            <w:tcW w:w="20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GCCTCCATTGAACCAGCACA</w:t>
            </w:r>
          </w:p>
        </w:tc>
      </w:tr>
      <w:tr w:rsidR="00E6073E" w:rsidRPr="00A670AA" w:rsidTr="00697481">
        <w:trPr>
          <w:trHeight w:val="300"/>
        </w:trPr>
        <w:tc>
          <w:tcPr>
            <w:tcW w:w="19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Reverse</w:t>
            </w:r>
          </w:p>
        </w:tc>
        <w:tc>
          <w:tcPr>
            <w:tcW w:w="2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TACGATCGCTGATTGCGGTC</w:t>
            </w:r>
          </w:p>
        </w:tc>
      </w:tr>
      <w:tr w:rsidR="00E6073E" w:rsidRPr="00A670AA" w:rsidTr="00697481">
        <w:trPr>
          <w:trHeight w:val="300"/>
        </w:trPr>
        <w:tc>
          <w:tcPr>
            <w:tcW w:w="19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comp85224_c0_seq1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Forward</w:t>
            </w:r>
          </w:p>
        </w:tc>
        <w:tc>
          <w:tcPr>
            <w:tcW w:w="20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CACGAAAGAAAGCATGAAGC</w:t>
            </w:r>
          </w:p>
        </w:tc>
      </w:tr>
      <w:tr w:rsidR="00E6073E" w:rsidRPr="00A670AA" w:rsidTr="00697481">
        <w:trPr>
          <w:trHeight w:val="300"/>
        </w:trPr>
        <w:tc>
          <w:tcPr>
            <w:tcW w:w="19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Reverse</w:t>
            </w:r>
          </w:p>
        </w:tc>
        <w:tc>
          <w:tcPr>
            <w:tcW w:w="2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ATCGTCAAAACACCTCTCCC</w:t>
            </w:r>
          </w:p>
        </w:tc>
      </w:tr>
      <w:tr w:rsidR="00E6073E" w:rsidRPr="00A670AA" w:rsidTr="00697481">
        <w:trPr>
          <w:trHeight w:val="300"/>
        </w:trPr>
        <w:tc>
          <w:tcPr>
            <w:tcW w:w="19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comp86513_c0_seq3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Forward</w:t>
            </w:r>
          </w:p>
        </w:tc>
        <w:tc>
          <w:tcPr>
            <w:tcW w:w="20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AACCACCCCGGCTTAAGATT</w:t>
            </w:r>
          </w:p>
        </w:tc>
      </w:tr>
      <w:tr w:rsidR="00E6073E" w:rsidRPr="00A670AA" w:rsidTr="00697481">
        <w:trPr>
          <w:trHeight w:val="300"/>
        </w:trPr>
        <w:tc>
          <w:tcPr>
            <w:tcW w:w="19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Reverse</w:t>
            </w:r>
          </w:p>
        </w:tc>
        <w:tc>
          <w:tcPr>
            <w:tcW w:w="2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CATGCTGTTAGCATGTGCCA</w:t>
            </w:r>
          </w:p>
        </w:tc>
      </w:tr>
      <w:tr w:rsidR="00E6073E" w:rsidRPr="00A670AA" w:rsidTr="00697481">
        <w:trPr>
          <w:trHeight w:val="300"/>
        </w:trPr>
        <w:tc>
          <w:tcPr>
            <w:tcW w:w="19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comp89049_c0_seq1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Forward</w:t>
            </w:r>
          </w:p>
        </w:tc>
        <w:tc>
          <w:tcPr>
            <w:tcW w:w="20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CCGTCCCGGAGTCAAAAATT</w:t>
            </w:r>
          </w:p>
        </w:tc>
      </w:tr>
      <w:tr w:rsidR="00E6073E" w:rsidRPr="00A670AA" w:rsidTr="00697481">
        <w:trPr>
          <w:trHeight w:val="300"/>
        </w:trPr>
        <w:tc>
          <w:tcPr>
            <w:tcW w:w="19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Reverse</w:t>
            </w:r>
          </w:p>
        </w:tc>
        <w:tc>
          <w:tcPr>
            <w:tcW w:w="2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TGTTCGGCATTAGAGTCGGC</w:t>
            </w:r>
          </w:p>
        </w:tc>
      </w:tr>
      <w:tr w:rsidR="00E6073E" w:rsidRPr="00A670AA" w:rsidTr="00697481">
        <w:trPr>
          <w:trHeight w:val="300"/>
        </w:trPr>
        <w:tc>
          <w:tcPr>
            <w:tcW w:w="19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comp89186_c0_seq5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Forward</w:t>
            </w:r>
          </w:p>
        </w:tc>
        <w:tc>
          <w:tcPr>
            <w:tcW w:w="20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TCATGTTAGCAAACGGCCCC</w:t>
            </w:r>
          </w:p>
        </w:tc>
      </w:tr>
      <w:tr w:rsidR="00E6073E" w:rsidRPr="00A670AA" w:rsidTr="00697481">
        <w:trPr>
          <w:trHeight w:val="300"/>
        </w:trPr>
        <w:tc>
          <w:tcPr>
            <w:tcW w:w="19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Reverse</w:t>
            </w:r>
          </w:p>
        </w:tc>
        <w:tc>
          <w:tcPr>
            <w:tcW w:w="2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CAGCCAACTGCACAGACCCA</w:t>
            </w:r>
          </w:p>
        </w:tc>
      </w:tr>
      <w:tr w:rsidR="00E6073E" w:rsidRPr="00A670AA" w:rsidTr="00697481">
        <w:trPr>
          <w:trHeight w:val="300"/>
        </w:trPr>
        <w:tc>
          <w:tcPr>
            <w:tcW w:w="19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comp90059_c0_seq4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Forward</w:t>
            </w:r>
          </w:p>
        </w:tc>
        <w:tc>
          <w:tcPr>
            <w:tcW w:w="20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CACAAGCGCTGGACATGTTG</w:t>
            </w:r>
          </w:p>
        </w:tc>
      </w:tr>
      <w:tr w:rsidR="00E6073E" w:rsidRPr="00A670AA" w:rsidTr="00697481">
        <w:trPr>
          <w:trHeight w:val="300"/>
        </w:trPr>
        <w:tc>
          <w:tcPr>
            <w:tcW w:w="19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Reverse</w:t>
            </w:r>
          </w:p>
        </w:tc>
        <w:tc>
          <w:tcPr>
            <w:tcW w:w="2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TGCCATTTTGGACCAAGTGG</w:t>
            </w:r>
          </w:p>
        </w:tc>
      </w:tr>
      <w:tr w:rsidR="00E6073E" w:rsidRPr="00A670AA" w:rsidTr="00697481">
        <w:trPr>
          <w:trHeight w:val="300"/>
        </w:trPr>
        <w:tc>
          <w:tcPr>
            <w:tcW w:w="19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comp96631_c1_seq1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Forward</w:t>
            </w:r>
          </w:p>
        </w:tc>
        <w:tc>
          <w:tcPr>
            <w:tcW w:w="20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TCTCAATGCACCTTGGAGCA</w:t>
            </w:r>
          </w:p>
        </w:tc>
      </w:tr>
      <w:tr w:rsidR="00E6073E" w:rsidRPr="00A670AA" w:rsidTr="00697481">
        <w:trPr>
          <w:trHeight w:val="300"/>
        </w:trPr>
        <w:tc>
          <w:tcPr>
            <w:tcW w:w="19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Reverse</w:t>
            </w:r>
          </w:p>
        </w:tc>
        <w:tc>
          <w:tcPr>
            <w:tcW w:w="2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GGTATTAATCCCGAAGCCGC</w:t>
            </w:r>
          </w:p>
        </w:tc>
      </w:tr>
      <w:tr w:rsidR="00E6073E" w:rsidRPr="00A670AA" w:rsidTr="00697481">
        <w:trPr>
          <w:trHeight w:val="300"/>
        </w:trPr>
        <w:tc>
          <w:tcPr>
            <w:tcW w:w="19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comp96647_c1_seq3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Forward</w:t>
            </w:r>
          </w:p>
        </w:tc>
        <w:tc>
          <w:tcPr>
            <w:tcW w:w="20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AAGTGTCTTGCCAAAAGCCA</w:t>
            </w:r>
          </w:p>
        </w:tc>
      </w:tr>
      <w:tr w:rsidR="00E6073E" w:rsidRPr="00A670AA" w:rsidTr="00697481">
        <w:trPr>
          <w:trHeight w:val="300"/>
        </w:trPr>
        <w:tc>
          <w:tcPr>
            <w:tcW w:w="19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Reverse</w:t>
            </w:r>
          </w:p>
        </w:tc>
        <w:tc>
          <w:tcPr>
            <w:tcW w:w="2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GCAACGATGTCGGACAATCT</w:t>
            </w:r>
          </w:p>
        </w:tc>
      </w:tr>
      <w:tr w:rsidR="00E6073E" w:rsidRPr="00A670AA" w:rsidTr="00697481">
        <w:trPr>
          <w:trHeight w:val="300"/>
        </w:trPr>
        <w:tc>
          <w:tcPr>
            <w:tcW w:w="19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comp98237_c2_seq28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Forward</w:t>
            </w:r>
          </w:p>
        </w:tc>
        <w:tc>
          <w:tcPr>
            <w:tcW w:w="20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GGACCCATATCCCCAGAACA</w:t>
            </w:r>
          </w:p>
        </w:tc>
      </w:tr>
      <w:tr w:rsidR="00E6073E" w:rsidRPr="00A670AA" w:rsidTr="00697481">
        <w:trPr>
          <w:trHeight w:val="300"/>
        </w:trPr>
        <w:tc>
          <w:tcPr>
            <w:tcW w:w="1915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Reverse</w:t>
            </w:r>
          </w:p>
        </w:tc>
        <w:tc>
          <w:tcPr>
            <w:tcW w:w="2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ACGGAAGGACTTTGGCTGAC</w:t>
            </w:r>
          </w:p>
        </w:tc>
      </w:tr>
      <w:tr w:rsidR="00E6073E" w:rsidRPr="00A670AA" w:rsidTr="00697481">
        <w:trPr>
          <w:trHeight w:val="300"/>
        </w:trPr>
        <w:tc>
          <w:tcPr>
            <w:tcW w:w="1915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PTB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Forward</w:t>
            </w:r>
          </w:p>
        </w:tc>
        <w:tc>
          <w:tcPr>
            <w:tcW w:w="20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TGACCAAGCACACTCCACACTATCG</w:t>
            </w:r>
          </w:p>
        </w:tc>
      </w:tr>
      <w:tr w:rsidR="00E6073E" w:rsidRPr="00A670AA" w:rsidTr="00697481">
        <w:trPr>
          <w:trHeight w:val="300"/>
        </w:trPr>
        <w:tc>
          <w:tcPr>
            <w:tcW w:w="191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Reverse</w:t>
            </w:r>
          </w:p>
        </w:tc>
        <w:tc>
          <w:tcPr>
            <w:tcW w:w="20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73E" w:rsidRPr="00A670AA" w:rsidRDefault="00E6073E" w:rsidP="006974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670AA">
              <w:rPr>
                <w:rFonts w:ascii="Calibri" w:eastAsia="Times New Roman" w:hAnsi="Calibri" w:cs="Calibri"/>
                <w:color w:val="000000"/>
              </w:rPr>
              <w:t>TGCCCCCTTATCATCATCCACAA</w:t>
            </w:r>
          </w:p>
        </w:tc>
      </w:tr>
    </w:tbl>
    <w:p w:rsidR="00E6073E" w:rsidRDefault="00E6073E" w:rsidP="00E6073E"/>
    <w:p w:rsidR="00136EF2" w:rsidRDefault="00136EF2"/>
    <w:p w:rsidR="00A670AA" w:rsidRDefault="00464EA4">
      <w:proofErr w:type="gramStart"/>
      <w:r>
        <w:lastRenderedPageBreak/>
        <w:t>S</w:t>
      </w:r>
      <w:r w:rsidR="00E6073E">
        <w:t>2</w:t>
      </w:r>
      <w:r w:rsidR="00D072D9">
        <w:rPr>
          <w:rFonts w:hint="eastAsia"/>
        </w:rPr>
        <w:t xml:space="preserve"> </w:t>
      </w:r>
      <w:r w:rsidR="00D63BBF">
        <w:rPr>
          <w:rFonts w:hint="eastAsia"/>
        </w:rPr>
        <w:t>E</w:t>
      </w:r>
      <w:r w:rsidR="00D072D9">
        <w:rPr>
          <w:rFonts w:hint="eastAsia"/>
        </w:rPr>
        <w:t>xpression detection of selected transcripts by RNA-</w:t>
      </w:r>
      <w:proofErr w:type="spellStart"/>
      <w:r w:rsidR="00D072D9">
        <w:rPr>
          <w:rFonts w:hint="eastAsia"/>
        </w:rPr>
        <w:t>Seq</w:t>
      </w:r>
      <w:proofErr w:type="spellEnd"/>
      <w:r w:rsidR="00D072D9">
        <w:rPr>
          <w:rFonts w:hint="eastAsia"/>
        </w:rPr>
        <w:t xml:space="preserve"> and </w:t>
      </w:r>
      <w:proofErr w:type="spellStart"/>
      <w:r w:rsidR="00D072D9">
        <w:rPr>
          <w:rFonts w:hint="eastAsia"/>
        </w:rPr>
        <w:t>q</w:t>
      </w:r>
      <w:r w:rsidR="007C3B04">
        <w:rPr>
          <w:rFonts w:hint="eastAsia"/>
        </w:rPr>
        <w:t>RT</w:t>
      </w:r>
      <w:proofErr w:type="spellEnd"/>
      <w:r w:rsidR="007C3B04">
        <w:rPr>
          <w:rFonts w:hint="eastAsia"/>
        </w:rPr>
        <w:t>-</w:t>
      </w:r>
      <w:r w:rsidR="00D072D9">
        <w:rPr>
          <w:rFonts w:hint="eastAsia"/>
        </w:rPr>
        <w:t>PCR.</w:t>
      </w:r>
      <w:proofErr w:type="gramEnd"/>
      <w:r w:rsidR="00D072D9">
        <w:rPr>
          <w:rFonts w:hint="eastAsia"/>
        </w:rPr>
        <w:t xml:space="preserve"> </w:t>
      </w:r>
      <w:r w:rsidR="00E6073E">
        <w:rPr>
          <w:noProof/>
        </w:rPr>
        <w:drawing>
          <wp:inline distT="0" distB="0" distL="0" distR="0" wp14:anchorId="5DAB7EF9" wp14:editId="1732FAF0">
            <wp:extent cx="5943600" cy="5943600"/>
            <wp:effectExtent l="0" t="0" r="0" b="0"/>
            <wp:docPr id="1" name="Picture 1" descr="C:\Users\Xinyuan\Desktop\summary\qPCR\RNA-seq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inyuan\Desktop\summary\qPCR\RNA-seq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70AA" w:rsidRDefault="00A670AA">
      <w:bookmarkStart w:id="0" w:name="_GoBack"/>
      <w:bookmarkEnd w:id="0"/>
    </w:p>
    <w:sectPr w:rsidR="00A67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956"/>
    <w:rsid w:val="00001B23"/>
    <w:rsid w:val="00002D55"/>
    <w:rsid w:val="00003D10"/>
    <w:rsid w:val="000043EE"/>
    <w:rsid w:val="00004EE9"/>
    <w:rsid w:val="0001038A"/>
    <w:rsid w:val="00012185"/>
    <w:rsid w:val="00012B18"/>
    <w:rsid w:val="000143DA"/>
    <w:rsid w:val="00014C67"/>
    <w:rsid w:val="00014D69"/>
    <w:rsid w:val="000159B4"/>
    <w:rsid w:val="00016A8E"/>
    <w:rsid w:val="00017250"/>
    <w:rsid w:val="00017C64"/>
    <w:rsid w:val="00020406"/>
    <w:rsid w:val="000212D6"/>
    <w:rsid w:val="00022708"/>
    <w:rsid w:val="00022CB2"/>
    <w:rsid w:val="00022CF1"/>
    <w:rsid w:val="00024674"/>
    <w:rsid w:val="0002773E"/>
    <w:rsid w:val="00027D0E"/>
    <w:rsid w:val="0003295E"/>
    <w:rsid w:val="00035BFA"/>
    <w:rsid w:val="00035C81"/>
    <w:rsid w:val="000365CB"/>
    <w:rsid w:val="00036BDF"/>
    <w:rsid w:val="00036FAB"/>
    <w:rsid w:val="000373FA"/>
    <w:rsid w:val="00037F14"/>
    <w:rsid w:val="0004045B"/>
    <w:rsid w:val="00041490"/>
    <w:rsid w:val="0004186C"/>
    <w:rsid w:val="0004251A"/>
    <w:rsid w:val="00044FDF"/>
    <w:rsid w:val="0004516F"/>
    <w:rsid w:val="0005195F"/>
    <w:rsid w:val="00052827"/>
    <w:rsid w:val="00052CD8"/>
    <w:rsid w:val="0005338D"/>
    <w:rsid w:val="0005414D"/>
    <w:rsid w:val="000548FB"/>
    <w:rsid w:val="00054E3F"/>
    <w:rsid w:val="000559DB"/>
    <w:rsid w:val="00055B37"/>
    <w:rsid w:val="00056BF4"/>
    <w:rsid w:val="000571D3"/>
    <w:rsid w:val="0005756B"/>
    <w:rsid w:val="000605DE"/>
    <w:rsid w:val="00062A2E"/>
    <w:rsid w:val="00063211"/>
    <w:rsid w:val="000646CC"/>
    <w:rsid w:val="00064A93"/>
    <w:rsid w:val="000652CC"/>
    <w:rsid w:val="00065B90"/>
    <w:rsid w:val="0006674B"/>
    <w:rsid w:val="00066833"/>
    <w:rsid w:val="00066ADB"/>
    <w:rsid w:val="0006736D"/>
    <w:rsid w:val="00067416"/>
    <w:rsid w:val="000675CC"/>
    <w:rsid w:val="00067FF9"/>
    <w:rsid w:val="0007077B"/>
    <w:rsid w:val="00070EA9"/>
    <w:rsid w:val="00070F3B"/>
    <w:rsid w:val="00073715"/>
    <w:rsid w:val="000757A9"/>
    <w:rsid w:val="0007599E"/>
    <w:rsid w:val="00077030"/>
    <w:rsid w:val="000774EA"/>
    <w:rsid w:val="000776E7"/>
    <w:rsid w:val="0008270A"/>
    <w:rsid w:val="00082D6A"/>
    <w:rsid w:val="000830A0"/>
    <w:rsid w:val="00083106"/>
    <w:rsid w:val="00083B54"/>
    <w:rsid w:val="00084683"/>
    <w:rsid w:val="0008560F"/>
    <w:rsid w:val="00085ED4"/>
    <w:rsid w:val="00086ABC"/>
    <w:rsid w:val="000904FE"/>
    <w:rsid w:val="00090D3C"/>
    <w:rsid w:val="00090FC8"/>
    <w:rsid w:val="00093BEE"/>
    <w:rsid w:val="000946AB"/>
    <w:rsid w:val="0009607A"/>
    <w:rsid w:val="0009708D"/>
    <w:rsid w:val="00097BB8"/>
    <w:rsid w:val="000A02A1"/>
    <w:rsid w:val="000A2753"/>
    <w:rsid w:val="000A2E7F"/>
    <w:rsid w:val="000A433C"/>
    <w:rsid w:val="000A584D"/>
    <w:rsid w:val="000A616E"/>
    <w:rsid w:val="000A71FB"/>
    <w:rsid w:val="000B1F0E"/>
    <w:rsid w:val="000B2E86"/>
    <w:rsid w:val="000B39ED"/>
    <w:rsid w:val="000B4223"/>
    <w:rsid w:val="000B4CE9"/>
    <w:rsid w:val="000B52CF"/>
    <w:rsid w:val="000B62C5"/>
    <w:rsid w:val="000B73C2"/>
    <w:rsid w:val="000B754B"/>
    <w:rsid w:val="000C077E"/>
    <w:rsid w:val="000C09C4"/>
    <w:rsid w:val="000C0FDF"/>
    <w:rsid w:val="000C14DF"/>
    <w:rsid w:val="000C2224"/>
    <w:rsid w:val="000C2D46"/>
    <w:rsid w:val="000C4AD2"/>
    <w:rsid w:val="000C6A1D"/>
    <w:rsid w:val="000C7F1D"/>
    <w:rsid w:val="000D116B"/>
    <w:rsid w:val="000D1701"/>
    <w:rsid w:val="000D22F4"/>
    <w:rsid w:val="000D26DD"/>
    <w:rsid w:val="000D2F9A"/>
    <w:rsid w:val="000D30C4"/>
    <w:rsid w:val="000D5074"/>
    <w:rsid w:val="000D61F7"/>
    <w:rsid w:val="000D68C2"/>
    <w:rsid w:val="000D6E34"/>
    <w:rsid w:val="000D7229"/>
    <w:rsid w:val="000E0F7F"/>
    <w:rsid w:val="000E7875"/>
    <w:rsid w:val="000F1C6A"/>
    <w:rsid w:val="000F211D"/>
    <w:rsid w:val="000F3464"/>
    <w:rsid w:val="000F4E89"/>
    <w:rsid w:val="000F5192"/>
    <w:rsid w:val="000F5398"/>
    <w:rsid w:val="000F6FAC"/>
    <w:rsid w:val="000F71BC"/>
    <w:rsid w:val="000F7CD4"/>
    <w:rsid w:val="00100253"/>
    <w:rsid w:val="00100CB3"/>
    <w:rsid w:val="00101954"/>
    <w:rsid w:val="00101CCB"/>
    <w:rsid w:val="00102157"/>
    <w:rsid w:val="00102FDE"/>
    <w:rsid w:val="001041A9"/>
    <w:rsid w:val="001043D6"/>
    <w:rsid w:val="001073CF"/>
    <w:rsid w:val="00110966"/>
    <w:rsid w:val="001116DA"/>
    <w:rsid w:val="0011356F"/>
    <w:rsid w:val="0011376D"/>
    <w:rsid w:val="00114124"/>
    <w:rsid w:val="001149FC"/>
    <w:rsid w:val="00114BA4"/>
    <w:rsid w:val="00115A10"/>
    <w:rsid w:val="00115A7E"/>
    <w:rsid w:val="0011662C"/>
    <w:rsid w:val="00117C8E"/>
    <w:rsid w:val="00117E24"/>
    <w:rsid w:val="001215B1"/>
    <w:rsid w:val="00124A4B"/>
    <w:rsid w:val="001263DE"/>
    <w:rsid w:val="00126784"/>
    <w:rsid w:val="0012764C"/>
    <w:rsid w:val="00127929"/>
    <w:rsid w:val="001301D4"/>
    <w:rsid w:val="001308E1"/>
    <w:rsid w:val="00132A62"/>
    <w:rsid w:val="0013355A"/>
    <w:rsid w:val="00133742"/>
    <w:rsid w:val="001339DC"/>
    <w:rsid w:val="00134368"/>
    <w:rsid w:val="00134A47"/>
    <w:rsid w:val="00135B5A"/>
    <w:rsid w:val="001367FF"/>
    <w:rsid w:val="00136EF2"/>
    <w:rsid w:val="00137AE3"/>
    <w:rsid w:val="00137CBD"/>
    <w:rsid w:val="00140433"/>
    <w:rsid w:val="00140A54"/>
    <w:rsid w:val="00140B16"/>
    <w:rsid w:val="00143069"/>
    <w:rsid w:val="00143799"/>
    <w:rsid w:val="00143C2F"/>
    <w:rsid w:val="00145697"/>
    <w:rsid w:val="00146273"/>
    <w:rsid w:val="001475CF"/>
    <w:rsid w:val="00147841"/>
    <w:rsid w:val="00147876"/>
    <w:rsid w:val="00151163"/>
    <w:rsid w:val="00151219"/>
    <w:rsid w:val="0015166C"/>
    <w:rsid w:val="00152FB4"/>
    <w:rsid w:val="001533F9"/>
    <w:rsid w:val="0015491B"/>
    <w:rsid w:val="00154FC6"/>
    <w:rsid w:val="001551C3"/>
    <w:rsid w:val="001554C7"/>
    <w:rsid w:val="001556E6"/>
    <w:rsid w:val="001563D8"/>
    <w:rsid w:val="001600B9"/>
    <w:rsid w:val="00160136"/>
    <w:rsid w:val="00161462"/>
    <w:rsid w:val="001618C8"/>
    <w:rsid w:val="00165DC4"/>
    <w:rsid w:val="0016702D"/>
    <w:rsid w:val="00167F55"/>
    <w:rsid w:val="00170C15"/>
    <w:rsid w:val="00172348"/>
    <w:rsid w:val="00175FEB"/>
    <w:rsid w:val="00182AD8"/>
    <w:rsid w:val="0018474B"/>
    <w:rsid w:val="00184950"/>
    <w:rsid w:val="00184DD2"/>
    <w:rsid w:val="00185E20"/>
    <w:rsid w:val="00185FC8"/>
    <w:rsid w:val="001864BE"/>
    <w:rsid w:val="0018759F"/>
    <w:rsid w:val="00190DB9"/>
    <w:rsid w:val="00190E64"/>
    <w:rsid w:val="00192758"/>
    <w:rsid w:val="00192B5B"/>
    <w:rsid w:val="00195743"/>
    <w:rsid w:val="00195CE0"/>
    <w:rsid w:val="00195F1A"/>
    <w:rsid w:val="00196D25"/>
    <w:rsid w:val="00196E2E"/>
    <w:rsid w:val="00196FA5"/>
    <w:rsid w:val="00197127"/>
    <w:rsid w:val="001A05EC"/>
    <w:rsid w:val="001A0939"/>
    <w:rsid w:val="001A214B"/>
    <w:rsid w:val="001A3550"/>
    <w:rsid w:val="001A3895"/>
    <w:rsid w:val="001A3E17"/>
    <w:rsid w:val="001A470A"/>
    <w:rsid w:val="001A73D6"/>
    <w:rsid w:val="001B08F7"/>
    <w:rsid w:val="001B1359"/>
    <w:rsid w:val="001B303B"/>
    <w:rsid w:val="001B556D"/>
    <w:rsid w:val="001B57DA"/>
    <w:rsid w:val="001B71FF"/>
    <w:rsid w:val="001B7703"/>
    <w:rsid w:val="001C0990"/>
    <w:rsid w:val="001C1A87"/>
    <w:rsid w:val="001C267A"/>
    <w:rsid w:val="001C338D"/>
    <w:rsid w:val="001C33AA"/>
    <w:rsid w:val="001C3EDB"/>
    <w:rsid w:val="001C47E7"/>
    <w:rsid w:val="001C6937"/>
    <w:rsid w:val="001D12D0"/>
    <w:rsid w:val="001D1626"/>
    <w:rsid w:val="001D2F19"/>
    <w:rsid w:val="001D54BA"/>
    <w:rsid w:val="001D6B74"/>
    <w:rsid w:val="001D7500"/>
    <w:rsid w:val="001D7E68"/>
    <w:rsid w:val="001E017B"/>
    <w:rsid w:val="001E03AD"/>
    <w:rsid w:val="001E0AE8"/>
    <w:rsid w:val="001E2546"/>
    <w:rsid w:val="001E2F2B"/>
    <w:rsid w:val="001E4884"/>
    <w:rsid w:val="001E5961"/>
    <w:rsid w:val="001E710A"/>
    <w:rsid w:val="001E7AEE"/>
    <w:rsid w:val="001E7BB8"/>
    <w:rsid w:val="001F005D"/>
    <w:rsid w:val="001F2941"/>
    <w:rsid w:val="001F2B7E"/>
    <w:rsid w:val="001F36CD"/>
    <w:rsid w:val="001F3A6A"/>
    <w:rsid w:val="001F3CAB"/>
    <w:rsid w:val="001F6F75"/>
    <w:rsid w:val="001F7C82"/>
    <w:rsid w:val="001F7C9F"/>
    <w:rsid w:val="00203121"/>
    <w:rsid w:val="002031AB"/>
    <w:rsid w:val="00204ABF"/>
    <w:rsid w:val="00204B25"/>
    <w:rsid w:val="002061C1"/>
    <w:rsid w:val="0020765B"/>
    <w:rsid w:val="00207D7E"/>
    <w:rsid w:val="002103D6"/>
    <w:rsid w:val="002105DD"/>
    <w:rsid w:val="002114FC"/>
    <w:rsid w:val="00212CE6"/>
    <w:rsid w:val="002136A3"/>
    <w:rsid w:val="00215FD8"/>
    <w:rsid w:val="00217542"/>
    <w:rsid w:val="00220085"/>
    <w:rsid w:val="00222C91"/>
    <w:rsid w:val="002239C3"/>
    <w:rsid w:val="00225993"/>
    <w:rsid w:val="002261BD"/>
    <w:rsid w:val="00227DF7"/>
    <w:rsid w:val="002303AE"/>
    <w:rsid w:val="00230E7D"/>
    <w:rsid w:val="00231F03"/>
    <w:rsid w:val="0023259A"/>
    <w:rsid w:val="0023467E"/>
    <w:rsid w:val="00234E68"/>
    <w:rsid w:val="0023679E"/>
    <w:rsid w:val="00237D3B"/>
    <w:rsid w:val="00237E24"/>
    <w:rsid w:val="00240202"/>
    <w:rsid w:val="00240A7D"/>
    <w:rsid w:val="00240BF3"/>
    <w:rsid w:val="00241254"/>
    <w:rsid w:val="0024162F"/>
    <w:rsid w:val="0024163C"/>
    <w:rsid w:val="00242184"/>
    <w:rsid w:val="00243ECC"/>
    <w:rsid w:val="002441DE"/>
    <w:rsid w:val="002458D5"/>
    <w:rsid w:val="00247469"/>
    <w:rsid w:val="0025097F"/>
    <w:rsid w:val="00251254"/>
    <w:rsid w:val="00251E39"/>
    <w:rsid w:val="0025257D"/>
    <w:rsid w:val="0026056D"/>
    <w:rsid w:val="00261E65"/>
    <w:rsid w:val="0026325B"/>
    <w:rsid w:val="002643B9"/>
    <w:rsid w:val="00264A1B"/>
    <w:rsid w:val="00264B42"/>
    <w:rsid w:val="002664E8"/>
    <w:rsid w:val="002676D6"/>
    <w:rsid w:val="0026794F"/>
    <w:rsid w:val="00267F80"/>
    <w:rsid w:val="0027020D"/>
    <w:rsid w:val="00270574"/>
    <w:rsid w:val="002715FB"/>
    <w:rsid w:val="00276840"/>
    <w:rsid w:val="00280C7B"/>
    <w:rsid w:val="00280FA1"/>
    <w:rsid w:val="00282F51"/>
    <w:rsid w:val="00283AA4"/>
    <w:rsid w:val="00283AD2"/>
    <w:rsid w:val="00284D27"/>
    <w:rsid w:val="00290E80"/>
    <w:rsid w:val="00291032"/>
    <w:rsid w:val="002911F2"/>
    <w:rsid w:val="002912D8"/>
    <w:rsid w:val="00291831"/>
    <w:rsid w:val="00291A93"/>
    <w:rsid w:val="00292B22"/>
    <w:rsid w:val="00292DE1"/>
    <w:rsid w:val="00293540"/>
    <w:rsid w:val="002941A7"/>
    <w:rsid w:val="0029539F"/>
    <w:rsid w:val="00296124"/>
    <w:rsid w:val="0029693E"/>
    <w:rsid w:val="00296BD1"/>
    <w:rsid w:val="002977AE"/>
    <w:rsid w:val="00297908"/>
    <w:rsid w:val="002A0828"/>
    <w:rsid w:val="002A1013"/>
    <w:rsid w:val="002A2CCC"/>
    <w:rsid w:val="002A377F"/>
    <w:rsid w:val="002A5006"/>
    <w:rsid w:val="002A5155"/>
    <w:rsid w:val="002B1786"/>
    <w:rsid w:val="002B281D"/>
    <w:rsid w:val="002B416E"/>
    <w:rsid w:val="002B670B"/>
    <w:rsid w:val="002B6CC0"/>
    <w:rsid w:val="002B74B8"/>
    <w:rsid w:val="002B7742"/>
    <w:rsid w:val="002C2D40"/>
    <w:rsid w:val="002C337E"/>
    <w:rsid w:val="002C653A"/>
    <w:rsid w:val="002C6DD0"/>
    <w:rsid w:val="002D611F"/>
    <w:rsid w:val="002D7FE9"/>
    <w:rsid w:val="002E1858"/>
    <w:rsid w:val="002E31C1"/>
    <w:rsid w:val="002E3366"/>
    <w:rsid w:val="002E449A"/>
    <w:rsid w:val="002E578A"/>
    <w:rsid w:val="002E67C3"/>
    <w:rsid w:val="002E6C5C"/>
    <w:rsid w:val="002F0153"/>
    <w:rsid w:val="002F11C7"/>
    <w:rsid w:val="002F1388"/>
    <w:rsid w:val="002F27BB"/>
    <w:rsid w:val="002F3BCB"/>
    <w:rsid w:val="002F43C5"/>
    <w:rsid w:val="002F5AEF"/>
    <w:rsid w:val="002F6D3C"/>
    <w:rsid w:val="002F6F25"/>
    <w:rsid w:val="002F7DE4"/>
    <w:rsid w:val="003003A7"/>
    <w:rsid w:val="00301654"/>
    <w:rsid w:val="00301775"/>
    <w:rsid w:val="0030281B"/>
    <w:rsid w:val="00302BA0"/>
    <w:rsid w:val="00303638"/>
    <w:rsid w:val="00304E36"/>
    <w:rsid w:val="00305A76"/>
    <w:rsid w:val="00307375"/>
    <w:rsid w:val="003110D4"/>
    <w:rsid w:val="003116BF"/>
    <w:rsid w:val="00311B76"/>
    <w:rsid w:val="00313119"/>
    <w:rsid w:val="003135C1"/>
    <w:rsid w:val="00313C06"/>
    <w:rsid w:val="00314D65"/>
    <w:rsid w:val="00316A52"/>
    <w:rsid w:val="003173D4"/>
    <w:rsid w:val="00317C34"/>
    <w:rsid w:val="00320B95"/>
    <w:rsid w:val="003217FD"/>
    <w:rsid w:val="0032255B"/>
    <w:rsid w:val="003259E7"/>
    <w:rsid w:val="00325BAB"/>
    <w:rsid w:val="0032658A"/>
    <w:rsid w:val="0032692B"/>
    <w:rsid w:val="0032705F"/>
    <w:rsid w:val="00330C36"/>
    <w:rsid w:val="00330CAA"/>
    <w:rsid w:val="00331295"/>
    <w:rsid w:val="00332F78"/>
    <w:rsid w:val="00334083"/>
    <w:rsid w:val="00334106"/>
    <w:rsid w:val="0033417A"/>
    <w:rsid w:val="00335002"/>
    <w:rsid w:val="00335B25"/>
    <w:rsid w:val="00336241"/>
    <w:rsid w:val="00336EEF"/>
    <w:rsid w:val="00336EF2"/>
    <w:rsid w:val="00337D90"/>
    <w:rsid w:val="003423B4"/>
    <w:rsid w:val="003425F3"/>
    <w:rsid w:val="003427C8"/>
    <w:rsid w:val="0034293C"/>
    <w:rsid w:val="00342DAE"/>
    <w:rsid w:val="0034409B"/>
    <w:rsid w:val="003451CD"/>
    <w:rsid w:val="00345974"/>
    <w:rsid w:val="00346F7B"/>
    <w:rsid w:val="0035204E"/>
    <w:rsid w:val="00352526"/>
    <w:rsid w:val="0035295B"/>
    <w:rsid w:val="00352D51"/>
    <w:rsid w:val="00352F2F"/>
    <w:rsid w:val="0035478F"/>
    <w:rsid w:val="00354C20"/>
    <w:rsid w:val="00354F3F"/>
    <w:rsid w:val="00355161"/>
    <w:rsid w:val="003552BA"/>
    <w:rsid w:val="00356C26"/>
    <w:rsid w:val="00357339"/>
    <w:rsid w:val="0036048C"/>
    <w:rsid w:val="00361B8F"/>
    <w:rsid w:val="00363216"/>
    <w:rsid w:val="0036364F"/>
    <w:rsid w:val="003637C2"/>
    <w:rsid w:val="0036449C"/>
    <w:rsid w:val="00364B74"/>
    <w:rsid w:val="003679CE"/>
    <w:rsid w:val="003715A5"/>
    <w:rsid w:val="00371A9A"/>
    <w:rsid w:val="00372395"/>
    <w:rsid w:val="00372C7A"/>
    <w:rsid w:val="0037527E"/>
    <w:rsid w:val="00376A87"/>
    <w:rsid w:val="00377A77"/>
    <w:rsid w:val="003807BB"/>
    <w:rsid w:val="003812EE"/>
    <w:rsid w:val="00381F3C"/>
    <w:rsid w:val="00382E1B"/>
    <w:rsid w:val="00383942"/>
    <w:rsid w:val="00383AAA"/>
    <w:rsid w:val="00384208"/>
    <w:rsid w:val="00384438"/>
    <w:rsid w:val="00384ADD"/>
    <w:rsid w:val="003855F0"/>
    <w:rsid w:val="0038673E"/>
    <w:rsid w:val="00390493"/>
    <w:rsid w:val="003910B6"/>
    <w:rsid w:val="0039134B"/>
    <w:rsid w:val="0039168A"/>
    <w:rsid w:val="00392749"/>
    <w:rsid w:val="003950FF"/>
    <w:rsid w:val="00396218"/>
    <w:rsid w:val="00396294"/>
    <w:rsid w:val="003A0375"/>
    <w:rsid w:val="003A137C"/>
    <w:rsid w:val="003A2DF6"/>
    <w:rsid w:val="003A4A76"/>
    <w:rsid w:val="003A552F"/>
    <w:rsid w:val="003A5811"/>
    <w:rsid w:val="003B063C"/>
    <w:rsid w:val="003B0747"/>
    <w:rsid w:val="003B0F87"/>
    <w:rsid w:val="003B26C1"/>
    <w:rsid w:val="003B27CD"/>
    <w:rsid w:val="003B3068"/>
    <w:rsid w:val="003B6821"/>
    <w:rsid w:val="003B6913"/>
    <w:rsid w:val="003B7407"/>
    <w:rsid w:val="003B7517"/>
    <w:rsid w:val="003C046A"/>
    <w:rsid w:val="003C0967"/>
    <w:rsid w:val="003C09F0"/>
    <w:rsid w:val="003C1574"/>
    <w:rsid w:val="003C18F8"/>
    <w:rsid w:val="003C1A4C"/>
    <w:rsid w:val="003C2B4B"/>
    <w:rsid w:val="003C3A4D"/>
    <w:rsid w:val="003C4D0B"/>
    <w:rsid w:val="003C4D2E"/>
    <w:rsid w:val="003C549B"/>
    <w:rsid w:val="003C60A5"/>
    <w:rsid w:val="003C780E"/>
    <w:rsid w:val="003D26C1"/>
    <w:rsid w:val="003D2851"/>
    <w:rsid w:val="003D3284"/>
    <w:rsid w:val="003D3332"/>
    <w:rsid w:val="003D357E"/>
    <w:rsid w:val="003D3ADD"/>
    <w:rsid w:val="003D4E10"/>
    <w:rsid w:val="003D5B23"/>
    <w:rsid w:val="003D7D78"/>
    <w:rsid w:val="003D7FA0"/>
    <w:rsid w:val="003E0685"/>
    <w:rsid w:val="003E49B9"/>
    <w:rsid w:val="003E5105"/>
    <w:rsid w:val="003E61C0"/>
    <w:rsid w:val="003F058C"/>
    <w:rsid w:val="003F254C"/>
    <w:rsid w:val="003F409A"/>
    <w:rsid w:val="00402EF6"/>
    <w:rsid w:val="00403555"/>
    <w:rsid w:val="004036F9"/>
    <w:rsid w:val="00403CC2"/>
    <w:rsid w:val="004056C5"/>
    <w:rsid w:val="00405DA1"/>
    <w:rsid w:val="00406135"/>
    <w:rsid w:val="0040673E"/>
    <w:rsid w:val="00406D78"/>
    <w:rsid w:val="00410841"/>
    <w:rsid w:val="00412DF2"/>
    <w:rsid w:val="0041300F"/>
    <w:rsid w:val="004131A9"/>
    <w:rsid w:val="00413DB3"/>
    <w:rsid w:val="0041498A"/>
    <w:rsid w:val="00415295"/>
    <w:rsid w:val="00415402"/>
    <w:rsid w:val="00417A9C"/>
    <w:rsid w:val="00420746"/>
    <w:rsid w:val="004217DE"/>
    <w:rsid w:val="00423E56"/>
    <w:rsid w:val="0042477C"/>
    <w:rsid w:val="00425801"/>
    <w:rsid w:val="00425E55"/>
    <w:rsid w:val="004263B3"/>
    <w:rsid w:val="00426F08"/>
    <w:rsid w:val="00431244"/>
    <w:rsid w:val="004325F2"/>
    <w:rsid w:val="004327D2"/>
    <w:rsid w:val="004363ED"/>
    <w:rsid w:val="004366D2"/>
    <w:rsid w:val="00436983"/>
    <w:rsid w:val="00436FBE"/>
    <w:rsid w:val="00440A7E"/>
    <w:rsid w:val="00440D3D"/>
    <w:rsid w:val="00441346"/>
    <w:rsid w:val="0044291A"/>
    <w:rsid w:val="00442B5D"/>
    <w:rsid w:val="004430B9"/>
    <w:rsid w:val="00443BCB"/>
    <w:rsid w:val="004452BC"/>
    <w:rsid w:val="004453EA"/>
    <w:rsid w:val="00446AB4"/>
    <w:rsid w:val="00446C0B"/>
    <w:rsid w:val="00447420"/>
    <w:rsid w:val="004479C4"/>
    <w:rsid w:val="00450FB6"/>
    <w:rsid w:val="004515B3"/>
    <w:rsid w:val="0045174D"/>
    <w:rsid w:val="00452CD1"/>
    <w:rsid w:val="00452EF3"/>
    <w:rsid w:val="00461C58"/>
    <w:rsid w:val="004624BD"/>
    <w:rsid w:val="00464E8B"/>
    <w:rsid w:val="00464EA4"/>
    <w:rsid w:val="004672D1"/>
    <w:rsid w:val="004700AF"/>
    <w:rsid w:val="00470669"/>
    <w:rsid w:val="004710BA"/>
    <w:rsid w:val="00474567"/>
    <w:rsid w:val="00474BDA"/>
    <w:rsid w:val="00474CD3"/>
    <w:rsid w:val="00474D3E"/>
    <w:rsid w:val="004758E8"/>
    <w:rsid w:val="00475A96"/>
    <w:rsid w:val="00476B96"/>
    <w:rsid w:val="004774E2"/>
    <w:rsid w:val="00477762"/>
    <w:rsid w:val="00480BC2"/>
    <w:rsid w:val="00481BBA"/>
    <w:rsid w:val="00483CBA"/>
    <w:rsid w:val="00483F9C"/>
    <w:rsid w:val="004845BD"/>
    <w:rsid w:val="00484B54"/>
    <w:rsid w:val="004912F3"/>
    <w:rsid w:val="00492B28"/>
    <w:rsid w:val="0049381D"/>
    <w:rsid w:val="00494A05"/>
    <w:rsid w:val="00494A58"/>
    <w:rsid w:val="004A298E"/>
    <w:rsid w:val="004A2DDD"/>
    <w:rsid w:val="004A4223"/>
    <w:rsid w:val="004A7A11"/>
    <w:rsid w:val="004B21BB"/>
    <w:rsid w:val="004B2421"/>
    <w:rsid w:val="004B2D68"/>
    <w:rsid w:val="004B3D34"/>
    <w:rsid w:val="004B642F"/>
    <w:rsid w:val="004B7240"/>
    <w:rsid w:val="004C095F"/>
    <w:rsid w:val="004C1A78"/>
    <w:rsid w:val="004C2DD2"/>
    <w:rsid w:val="004C2FE0"/>
    <w:rsid w:val="004C313A"/>
    <w:rsid w:val="004C31CC"/>
    <w:rsid w:val="004C41E9"/>
    <w:rsid w:val="004C4520"/>
    <w:rsid w:val="004C4B67"/>
    <w:rsid w:val="004C5B6E"/>
    <w:rsid w:val="004D0F76"/>
    <w:rsid w:val="004D367C"/>
    <w:rsid w:val="004D3E26"/>
    <w:rsid w:val="004E07B3"/>
    <w:rsid w:val="004E0FCA"/>
    <w:rsid w:val="004E100D"/>
    <w:rsid w:val="004E25C0"/>
    <w:rsid w:val="004E352A"/>
    <w:rsid w:val="004E384E"/>
    <w:rsid w:val="004E3B30"/>
    <w:rsid w:val="004E4D65"/>
    <w:rsid w:val="004E4DE9"/>
    <w:rsid w:val="004F1036"/>
    <w:rsid w:val="004F1ED9"/>
    <w:rsid w:val="004F25ED"/>
    <w:rsid w:val="004F3013"/>
    <w:rsid w:val="004F3B94"/>
    <w:rsid w:val="004F56FC"/>
    <w:rsid w:val="004F5B8A"/>
    <w:rsid w:val="004F6749"/>
    <w:rsid w:val="004F7ED4"/>
    <w:rsid w:val="005000A2"/>
    <w:rsid w:val="005009AF"/>
    <w:rsid w:val="00502243"/>
    <w:rsid w:val="005037BA"/>
    <w:rsid w:val="00503E3F"/>
    <w:rsid w:val="0050489F"/>
    <w:rsid w:val="005054C7"/>
    <w:rsid w:val="005068EF"/>
    <w:rsid w:val="0050727A"/>
    <w:rsid w:val="00507B07"/>
    <w:rsid w:val="00507FF0"/>
    <w:rsid w:val="00511B32"/>
    <w:rsid w:val="00511E68"/>
    <w:rsid w:val="00511F94"/>
    <w:rsid w:val="005127DF"/>
    <w:rsid w:val="00514F1A"/>
    <w:rsid w:val="005155E4"/>
    <w:rsid w:val="00515C81"/>
    <w:rsid w:val="00515D4F"/>
    <w:rsid w:val="00520C80"/>
    <w:rsid w:val="00520EA3"/>
    <w:rsid w:val="00521299"/>
    <w:rsid w:val="00522279"/>
    <w:rsid w:val="005222EE"/>
    <w:rsid w:val="00524884"/>
    <w:rsid w:val="00524D52"/>
    <w:rsid w:val="0052503F"/>
    <w:rsid w:val="005277D7"/>
    <w:rsid w:val="00527918"/>
    <w:rsid w:val="00527CCB"/>
    <w:rsid w:val="0053039D"/>
    <w:rsid w:val="00533DB6"/>
    <w:rsid w:val="00534210"/>
    <w:rsid w:val="0053491B"/>
    <w:rsid w:val="00534BE9"/>
    <w:rsid w:val="00535000"/>
    <w:rsid w:val="005350B3"/>
    <w:rsid w:val="005351CC"/>
    <w:rsid w:val="0053524B"/>
    <w:rsid w:val="00535713"/>
    <w:rsid w:val="005358A0"/>
    <w:rsid w:val="00536342"/>
    <w:rsid w:val="005416AF"/>
    <w:rsid w:val="00541CBD"/>
    <w:rsid w:val="00541D28"/>
    <w:rsid w:val="00542111"/>
    <w:rsid w:val="00542524"/>
    <w:rsid w:val="0054269F"/>
    <w:rsid w:val="00543292"/>
    <w:rsid w:val="00543989"/>
    <w:rsid w:val="0054603F"/>
    <w:rsid w:val="0055037B"/>
    <w:rsid w:val="00550E7C"/>
    <w:rsid w:val="00551C52"/>
    <w:rsid w:val="00552D58"/>
    <w:rsid w:val="00553862"/>
    <w:rsid w:val="005543E4"/>
    <w:rsid w:val="005547D5"/>
    <w:rsid w:val="00554AC7"/>
    <w:rsid w:val="0055634A"/>
    <w:rsid w:val="00556AF5"/>
    <w:rsid w:val="00556D6B"/>
    <w:rsid w:val="00560A30"/>
    <w:rsid w:val="00562413"/>
    <w:rsid w:val="0056466D"/>
    <w:rsid w:val="00564A51"/>
    <w:rsid w:val="00564EC0"/>
    <w:rsid w:val="00565487"/>
    <w:rsid w:val="00567F13"/>
    <w:rsid w:val="0057017B"/>
    <w:rsid w:val="00570AAC"/>
    <w:rsid w:val="00571434"/>
    <w:rsid w:val="0057419D"/>
    <w:rsid w:val="00574419"/>
    <w:rsid w:val="00574555"/>
    <w:rsid w:val="00576345"/>
    <w:rsid w:val="00581876"/>
    <w:rsid w:val="00583475"/>
    <w:rsid w:val="00584F75"/>
    <w:rsid w:val="0058578B"/>
    <w:rsid w:val="00586EAE"/>
    <w:rsid w:val="00590373"/>
    <w:rsid w:val="0059170D"/>
    <w:rsid w:val="00594102"/>
    <w:rsid w:val="00595C4C"/>
    <w:rsid w:val="00596A03"/>
    <w:rsid w:val="00596C23"/>
    <w:rsid w:val="0059726B"/>
    <w:rsid w:val="005976F4"/>
    <w:rsid w:val="005A01BB"/>
    <w:rsid w:val="005A0899"/>
    <w:rsid w:val="005A0B18"/>
    <w:rsid w:val="005A3A2E"/>
    <w:rsid w:val="005A488B"/>
    <w:rsid w:val="005A49F7"/>
    <w:rsid w:val="005A5AB3"/>
    <w:rsid w:val="005A5EB7"/>
    <w:rsid w:val="005B02B3"/>
    <w:rsid w:val="005B12F5"/>
    <w:rsid w:val="005B455C"/>
    <w:rsid w:val="005B6E3D"/>
    <w:rsid w:val="005B771B"/>
    <w:rsid w:val="005B7A25"/>
    <w:rsid w:val="005B7EE8"/>
    <w:rsid w:val="005C0CA5"/>
    <w:rsid w:val="005C12C1"/>
    <w:rsid w:val="005C1684"/>
    <w:rsid w:val="005C264E"/>
    <w:rsid w:val="005C27C6"/>
    <w:rsid w:val="005C5A8F"/>
    <w:rsid w:val="005C5CF6"/>
    <w:rsid w:val="005C705D"/>
    <w:rsid w:val="005C7370"/>
    <w:rsid w:val="005D1439"/>
    <w:rsid w:val="005D154B"/>
    <w:rsid w:val="005D1D9D"/>
    <w:rsid w:val="005D20CC"/>
    <w:rsid w:val="005D2DB7"/>
    <w:rsid w:val="005D3A22"/>
    <w:rsid w:val="005D4AAA"/>
    <w:rsid w:val="005D5ABC"/>
    <w:rsid w:val="005D5AC6"/>
    <w:rsid w:val="005D6E60"/>
    <w:rsid w:val="005D7278"/>
    <w:rsid w:val="005E015F"/>
    <w:rsid w:val="005E1C73"/>
    <w:rsid w:val="005E5691"/>
    <w:rsid w:val="005E58F0"/>
    <w:rsid w:val="005E5F3D"/>
    <w:rsid w:val="005E6E83"/>
    <w:rsid w:val="005E7E1A"/>
    <w:rsid w:val="005F11E5"/>
    <w:rsid w:val="005F2969"/>
    <w:rsid w:val="005F2A13"/>
    <w:rsid w:val="005F2FED"/>
    <w:rsid w:val="005F530E"/>
    <w:rsid w:val="005F6370"/>
    <w:rsid w:val="00600C33"/>
    <w:rsid w:val="006018C4"/>
    <w:rsid w:val="00605163"/>
    <w:rsid w:val="006066AC"/>
    <w:rsid w:val="006068E3"/>
    <w:rsid w:val="00610211"/>
    <w:rsid w:val="0061152B"/>
    <w:rsid w:val="00611F82"/>
    <w:rsid w:val="00611FF3"/>
    <w:rsid w:val="0061262B"/>
    <w:rsid w:val="006130A8"/>
    <w:rsid w:val="0061399B"/>
    <w:rsid w:val="00613DB8"/>
    <w:rsid w:val="00614084"/>
    <w:rsid w:val="0061467C"/>
    <w:rsid w:val="00615E52"/>
    <w:rsid w:val="0061754B"/>
    <w:rsid w:val="00620993"/>
    <w:rsid w:val="0062223B"/>
    <w:rsid w:val="006223C6"/>
    <w:rsid w:val="00622B3C"/>
    <w:rsid w:val="00622E34"/>
    <w:rsid w:val="006247E3"/>
    <w:rsid w:val="00630B55"/>
    <w:rsid w:val="006323A4"/>
    <w:rsid w:val="006347CF"/>
    <w:rsid w:val="0063584E"/>
    <w:rsid w:val="00635CC3"/>
    <w:rsid w:val="00637320"/>
    <w:rsid w:val="0064325D"/>
    <w:rsid w:val="00646A6D"/>
    <w:rsid w:val="00647B23"/>
    <w:rsid w:val="0065131F"/>
    <w:rsid w:val="00651C58"/>
    <w:rsid w:val="00654BB4"/>
    <w:rsid w:val="00654EC7"/>
    <w:rsid w:val="006553AA"/>
    <w:rsid w:val="006566C7"/>
    <w:rsid w:val="006573C1"/>
    <w:rsid w:val="00660A52"/>
    <w:rsid w:val="00662B45"/>
    <w:rsid w:val="0066337A"/>
    <w:rsid w:val="00664B68"/>
    <w:rsid w:val="00665446"/>
    <w:rsid w:val="006655E3"/>
    <w:rsid w:val="00665B13"/>
    <w:rsid w:val="006704E2"/>
    <w:rsid w:val="006707ED"/>
    <w:rsid w:val="00670918"/>
    <w:rsid w:val="00671C6D"/>
    <w:rsid w:val="00671F04"/>
    <w:rsid w:val="00671F1E"/>
    <w:rsid w:val="006727DF"/>
    <w:rsid w:val="006727EE"/>
    <w:rsid w:val="00672BC5"/>
    <w:rsid w:val="006735CA"/>
    <w:rsid w:val="0067496E"/>
    <w:rsid w:val="00674A2B"/>
    <w:rsid w:val="006766A6"/>
    <w:rsid w:val="00677082"/>
    <w:rsid w:val="00680ED1"/>
    <w:rsid w:val="00681A42"/>
    <w:rsid w:val="00685DAB"/>
    <w:rsid w:val="006912C9"/>
    <w:rsid w:val="00691303"/>
    <w:rsid w:val="00691829"/>
    <w:rsid w:val="00691907"/>
    <w:rsid w:val="00691FB1"/>
    <w:rsid w:val="00693D17"/>
    <w:rsid w:val="00693F6E"/>
    <w:rsid w:val="0069469D"/>
    <w:rsid w:val="0069486F"/>
    <w:rsid w:val="006948A4"/>
    <w:rsid w:val="00694E27"/>
    <w:rsid w:val="00696582"/>
    <w:rsid w:val="0069775C"/>
    <w:rsid w:val="006A3063"/>
    <w:rsid w:val="006A7215"/>
    <w:rsid w:val="006A7AFA"/>
    <w:rsid w:val="006B0F83"/>
    <w:rsid w:val="006B17EA"/>
    <w:rsid w:val="006B199F"/>
    <w:rsid w:val="006B1B00"/>
    <w:rsid w:val="006B2E2B"/>
    <w:rsid w:val="006B3EEA"/>
    <w:rsid w:val="006B5461"/>
    <w:rsid w:val="006B7510"/>
    <w:rsid w:val="006B7C07"/>
    <w:rsid w:val="006C1963"/>
    <w:rsid w:val="006C2557"/>
    <w:rsid w:val="006C34FA"/>
    <w:rsid w:val="006C37CA"/>
    <w:rsid w:val="006C61A9"/>
    <w:rsid w:val="006C6E3A"/>
    <w:rsid w:val="006D158F"/>
    <w:rsid w:val="006D215D"/>
    <w:rsid w:val="006D22BE"/>
    <w:rsid w:val="006D432C"/>
    <w:rsid w:val="006D5F2B"/>
    <w:rsid w:val="006D612F"/>
    <w:rsid w:val="006D72F4"/>
    <w:rsid w:val="006D7C69"/>
    <w:rsid w:val="006E0184"/>
    <w:rsid w:val="006E0E5F"/>
    <w:rsid w:val="006E125E"/>
    <w:rsid w:val="006E1CA5"/>
    <w:rsid w:val="006E21F1"/>
    <w:rsid w:val="006E3C06"/>
    <w:rsid w:val="006E5639"/>
    <w:rsid w:val="006E5911"/>
    <w:rsid w:val="006E65FB"/>
    <w:rsid w:val="006E6BDD"/>
    <w:rsid w:val="006E7EB2"/>
    <w:rsid w:val="006F183A"/>
    <w:rsid w:val="006F2088"/>
    <w:rsid w:val="006F22B8"/>
    <w:rsid w:val="006F6CFB"/>
    <w:rsid w:val="006F7747"/>
    <w:rsid w:val="007001B1"/>
    <w:rsid w:val="00700F61"/>
    <w:rsid w:val="00701536"/>
    <w:rsid w:val="00703359"/>
    <w:rsid w:val="007035A3"/>
    <w:rsid w:val="00703692"/>
    <w:rsid w:val="00704778"/>
    <w:rsid w:val="00705017"/>
    <w:rsid w:val="007052A7"/>
    <w:rsid w:val="007052AA"/>
    <w:rsid w:val="00705CD7"/>
    <w:rsid w:val="00706C3C"/>
    <w:rsid w:val="00707C98"/>
    <w:rsid w:val="00710AFF"/>
    <w:rsid w:val="00711558"/>
    <w:rsid w:val="007116F6"/>
    <w:rsid w:val="00711E0B"/>
    <w:rsid w:val="00712340"/>
    <w:rsid w:val="00712E86"/>
    <w:rsid w:val="0071355B"/>
    <w:rsid w:val="00715357"/>
    <w:rsid w:val="00717216"/>
    <w:rsid w:val="00717309"/>
    <w:rsid w:val="00721331"/>
    <w:rsid w:val="00722F37"/>
    <w:rsid w:val="0072355D"/>
    <w:rsid w:val="00723778"/>
    <w:rsid w:val="0072411C"/>
    <w:rsid w:val="007243D3"/>
    <w:rsid w:val="007247E4"/>
    <w:rsid w:val="0072482F"/>
    <w:rsid w:val="0072496D"/>
    <w:rsid w:val="007249F3"/>
    <w:rsid w:val="00724E4B"/>
    <w:rsid w:val="00724E9D"/>
    <w:rsid w:val="00726310"/>
    <w:rsid w:val="007272B9"/>
    <w:rsid w:val="007300F6"/>
    <w:rsid w:val="00731377"/>
    <w:rsid w:val="00731939"/>
    <w:rsid w:val="00731962"/>
    <w:rsid w:val="00731B6F"/>
    <w:rsid w:val="007339C6"/>
    <w:rsid w:val="00733A9F"/>
    <w:rsid w:val="007354DD"/>
    <w:rsid w:val="00735572"/>
    <w:rsid w:val="00735C16"/>
    <w:rsid w:val="007369B7"/>
    <w:rsid w:val="00737233"/>
    <w:rsid w:val="007414D4"/>
    <w:rsid w:val="007415DC"/>
    <w:rsid w:val="0074207B"/>
    <w:rsid w:val="00742DC9"/>
    <w:rsid w:val="0074311B"/>
    <w:rsid w:val="007447C4"/>
    <w:rsid w:val="00750329"/>
    <w:rsid w:val="00751C67"/>
    <w:rsid w:val="007521F7"/>
    <w:rsid w:val="0075286B"/>
    <w:rsid w:val="00753347"/>
    <w:rsid w:val="00754008"/>
    <w:rsid w:val="0075604F"/>
    <w:rsid w:val="0075692A"/>
    <w:rsid w:val="00756DF3"/>
    <w:rsid w:val="00757384"/>
    <w:rsid w:val="007601FB"/>
    <w:rsid w:val="00760917"/>
    <w:rsid w:val="00762278"/>
    <w:rsid w:val="00762B66"/>
    <w:rsid w:val="00763A29"/>
    <w:rsid w:val="007646BA"/>
    <w:rsid w:val="00765D63"/>
    <w:rsid w:val="00767BF2"/>
    <w:rsid w:val="007712D8"/>
    <w:rsid w:val="00771347"/>
    <w:rsid w:val="00771B9D"/>
    <w:rsid w:val="00772188"/>
    <w:rsid w:val="007721B8"/>
    <w:rsid w:val="007745AB"/>
    <w:rsid w:val="007751C6"/>
    <w:rsid w:val="007759F9"/>
    <w:rsid w:val="00776627"/>
    <w:rsid w:val="007801BF"/>
    <w:rsid w:val="00782A7A"/>
    <w:rsid w:val="00783007"/>
    <w:rsid w:val="00783725"/>
    <w:rsid w:val="007866A6"/>
    <w:rsid w:val="00787809"/>
    <w:rsid w:val="007902D4"/>
    <w:rsid w:val="007903EE"/>
    <w:rsid w:val="0079102E"/>
    <w:rsid w:val="0079207C"/>
    <w:rsid w:val="007928B3"/>
    <w:rsid w:val="00793C87"/>
    <w:rsid w:val="00794455"/>
    <w:rsid w:val="0079631B"/>
    <w:rsid w:val="007967BE"/>
    <w:rsid w:val="007A0673"/>
    <w:rsid w:val="007A0980"/>
    <w:rsid w:val="007A0E64"/>
    <w:rsid w:val="007A2F6C"/>
    <w:rsid w:val="007A3D44"/>
    <w:rsid w:val="007A46B4"/>
    <w:rsid w:val="007A4C1B"/>
    <w:rsid w:val="007A5CDF"/>
    <w:rsid w:val="007B0878"/>
    <w:rsid w:val="007B1DC6"/>
    <w:rsid w:val="007B1E02"/>
    <w:rsid w:val="007B2B69"/>
    <w:rsid w:val="007B3C99"/>
    <w:rsid w:val="007B44E5"/>
    <w:rsid w:val="007B511B"/>
    <w:rsid w:val="007B5A3B"/>
    <w:rsid w:val="007C182D"/>
    <w:rsid w:val="007C1876"/>
    <w:rsid w:val="007C21F3"/>
    <w:rsid w:val="007C3B04"/>
    <w:rsid w:val="007C3EA4"/>
    <w:rsid w:val="007C4E00"/>
    <w:rsid w:val="007C5522"/>
    <w:rsid w:val="007C58EF"/>
    <w:rsid w:val="007C6668"/>
    <w:rsid w:val="007D0C12"/>
    <w:rsid w:val="007D26C0"/>
    <w:rsid w:val="007D30A7"/>
    <w:rsid w:val="007D41BE"/>
    <w:rsid w:val="007E04B1"/>
    <w:rsid w:val="007E08D9"/>
    <w:rsid w:val="007E14DD"/>
    <w:rsid w:val="007E1D0B"/>
    <w:rsid w:val="007E2E9F"/>
    <w:rsid w:val="007E3247"/>
    <w:rsid w:val="007E3333"/>
    <w:rsid w:val="007E4181"/>
    <w:rsid w:val="007E4BAA"/>
    <w:rsid w:val="007E4F4B"/>
    <w:rsid w:val="007E7945"/>
    <w:rsid w:val="007F12AA"/>
    <w:rsid w:val="007F15DE"/>
    <w:rsid w:val="007F3A87"/>
    <w:rsid w:val="007F53FC"/>
    <w:rsid w:val="007F576C"/>
    <w:rsid w:val="007F6A36"/>
    <w:rsid w:val="007F72FE"/>
    <w:rsid w:val="00800E35"/>
    <w:rsid w:val="00801775"/>
    <w:rsid w:val="00801890"/>
    <w:rsid w:val="00803C0E"/>
    <w:rsid w:val="00804F14"/>
    <w:rsid w:val="0080537C"/>
    <w:rsid w:val="00805C0D"/>
    <w:rsid w:val="00805EA4"/>
    <w:rsid w:val="008070B0"/>
    <w:rsid w:val="008075DA"/>
    <w:rsid w:val="00807CD3"/>
    <w:rsid w:val="00810496"/>
    <w:rsid w:val="00811602"/>
    <w:rsid w:val="00812BF6"/>
    <w:rsid w:val="0081483A"/>
    <w:rsid w:val="008153E1"/>
    <w:rsid w:val="00815FD0"/>
    <w:rsid w:val="0081657F"/>
    <w:rsid w:val="00820546"/>
    <w:rsid w:val="00821B9C"/>
    <w:rsid w:val="00824F16"/>
    <w:rsid w:val="00825EAB"/>
    <w:rsid w:val="008261B9"/>
    <w:rsid w:val="008263D0"/>
    <w:rsid w:val="008268A7"/>
    <w:rsid w:val="008273CC"/>
    <w:rsid w:val="00831BBE"/>
    <w:rsid w:val="00831D38"/>
    <w:rsid w:val="0083224A"/>
    <w:rsid w:val="00832CF3"/>
    <w:rsid w:val="0083346D"/>
    <w:rsid w:val="00837364"/>
    <w:rsid w:val="00840361"/>
    <w:rsid w:val="0084134D"/>
    <w:rsid w:val="00841CD9"/>
    <w:rsid w:val="0084211A"/>
    <w:rsid w:val="00842343"/>
    <w:rsid w:val="00842CC3"/>
    <w:rsid w:val="008461E1"/>
    <w:rsid w:val="0084758E"/>
    <w:rsid w:val="00847882"/>
    <w:rsid w:val="008478CA"/>
    <w:rsid w:val="00847E8A"/>
    <w:rsid w:val="00851A53"/>
    <w:rsid w:val="00852675"/>
    <w:rsid w:val="00854569"/>
    <w:rsid w:val="00856209"/>
    <w:rsid w:val="00856D94"/>
    <w:rsid w:val="00860EB6"/>
    <w:rsid w:val="00861BCF"/>
    <w:rsid w:val="00862584"/>
    <w:rsid w:val="0086393B"/>
    <w:rsid w:val="0086421B"/>
    <w:rsid w:val="008665FF"/>
    <w:rsid w:val="00866FF7"/>
    <w:rsid w:val="00867209"/>
    <w:rsid w:val="00867A29"/>
    <w:rsid w:val="008700B3"/>
    <w:rsid w:val="00871698"/>
    <w:rsid w:val="008717EA"/>
    <w:rsid w:val="008731CD"/>
    <w:rsid w:val="008735C1"/>
    <w:rsid w:val="008751A2"/>
    <w:rsid w:val="008774F7"/>
    <w:rsid w:val="008809A3"/>
    <w:rsid w:val="00882FD1"/>
    <w:rsid w:val="008843B7"/>
    <w:rsid w:val="00884EDE"/>
    <w:rsid w:val="00885793"/>
    <w:rsid w:val="00887EAA"/>
    <w:rsid w:val="0089461A"/>
    <w:rsid w:val="00895EE0"/>
    <w:rsid w:val="0089676B"/>
    <w:rsid w:val="008A1074"/>
    <w:rsid w:val="008A18BF"/>
    <w:rsid w:val="008A1974"/>
    <w:rsid w:val="008A27A7"/>
    <w:rsid w:val="008A29FB"/>
    <w:rsid w:val="008A2E89"/>
    <w:rsid w:val="008A36FF"/>
    <w:rsid w:val="008A3DFC"/>
    <w:rsid w:val="008A41E4"/>
    <w:rsid w:val="008A559F"/>
    <w:rsid w:val="008A59FA"/>
    <w:rsid w:val="008A6DA4"/>
    <w:rsid w:val="008B0E00"/>
    <w:rsid w:val="008B3436"/>
    <w:rsid w:val="008B399F"/>
    <w:rsid w:val="008B43C6"/>
    <w:rsid w:val="008B58E8"/>
    <w:rsid w:val="008B6C6E"/>
    <w:rsid w:val="008C1853"/>
    <w:rsid w:val="008C33F3"/>
    <w:rsid w:val="008C6691"/>
    <w:rsid w:val="008C7986"/>
    <w:rsid w:val="008D0299"/>
    <w:rsid w:val="008D096A"/>
    <w:rsid w:val="008D0D1A"/>
    <w:rsid w:val="008D2061"/>
    <w:rsid w:val="008D2A4F"/>
    <w:rsid w:val="008D30DD"/>
    <w:rsid w:val="008D33EC"/>
    <w:rsid w:val="008D4051"/>
    <w:rsid w:val="008E0F34"/>
    <w:rsid w:val="008E3F57"/>
    <w:rsid w:val="008E46EB"/>
    <w:rsid w:val="008E4CCE"/>
    <w:rsid w:val="008E52AA"/>
    <w:rsid w:val="008E5A46"/>
    <w:rsid w:val="008E5F98"/>
    <w:rsid w:val="008E6E94"/>
    <w:rsid w:val="008E740C"/>
    <w:rsid w:val="008E7BF1"/>
    <w:rsid w:val="008F0760"/>
    <w:rsid w:val="008F07D6"/>
    <w:rsid w:val="008F0AB7"/>
    <w:rsid w:val="008F351C"/>
    <w:rsid w:val="008F3626"/>
    <w:rsid w:val="008F47D9"/>
    <w:rsid w:val="008F5F48"/>
    <w:rsid w:val="008F66C9"/>
    <w:rsid w:val="009012EB"/>
    <w:rsid w:val="00901B8D"/>
    <w:rsid w:val="00902D0E"/>
    <w:rsid w:val="00903B9A"/>
    <w:rsid w:val="009055C8"/>
    <w:rsid w:val="00907B9E"/>
    <w:rsid w:val="0091061B"/>
    <w:rsid w:val="00910BC6"/>
    <w:rsid w:val="0091111C"/>
    <w:rsid w:val="00911EA9"/>
    <w:rsid w:val="00912F3E"/>
    <w:rsid w:val="009131C6"/>
    <w:rsid w:val="009135A2"/>
    <w:rsid w:val="009143D3"/>
    <w:rsid w:val="00914686"/>
    <w:rsid w:val="0091757C"/>
    <w:rsid w:val="00917939"/>
    <w:rsid w:val="00920996"/>
    <w:rsid w:val="009226B0"/>
    <w:rsid w:val="0092296B"/>
    <w:rsid w:val="0092322C"/>
    <w:rsid w:val="00925D84"/>
    <w:rsid w:val="00926139"/>
    <w:rsid w:val="00926D2A"/>
    <w:rsid w:val="0093036B"/>
    <w:rsid w:val="009304A7"/>
    <w:rsid w:val="009320A0"/>
    <w:rsid w:val="00932A05"/>
    <w:rsid w:val="00933B7C"/>
    <w:rsid w:val="0093459D"/>
    <w:rsid w:val="009349BB"/>
    <w:rsid w:val="00934B3B"/>
    <w:rsid w:val="0093516A"/>
    <w:rsid w:val="009366C6"/>
    <w:rsid w:val="00937B86"/>
    <w:rsid w:val="00940EAE"/>
    <w:rsid w:val="00940F7D"/>
    <w:rsid w:val="00942145"/>
    <w:rsid w:val="0094214B"/>
    <w:rsid w:val="00943931"/>
    <w:rsid w:val="0094591E"/>
    <w:rsid w:val="00945B31"/>
    <w:rsid w:val="00946234"/>
    <w:rsid w:val="00946482"/>
    <w:rsid w:val="00946728"/>
    <w:rsid w:val="00946A42"/>
    <w:rsid w:val="009476B1"/>
    <w:rsid w:val="009507F3"/>
    <w:rsid w:val="00953161"/>
    <w:rsid w:val="00954154"/>
    <w:rsid w:val="009543A1"/>
    <w:rsid w:val="00955745"/>
    <w:rsid w:val="0095725B"/>
    <w:rsid w:val="0096081A"/>
    <w:rsid w:val="009608E0"/>
    <w:rsid w:val="00962638"/>
    <w:rsid w:val="00964686"/>
    <w:rsid w:val="00964CFE"/>
    <w:rsid w:val="00964D1C"/>
    <w:rsid w:val="00966DC1"/>
    <w:rsid w:val="0097067D"/>
    <w:rsid w:val="00972730"/>
    <w:rsid w:val="00972F22"/>
    <w:rsid w:val="0097307D"/>
    <w:rsid w:val="00973736"/>
    <w:rsid w:val="00975A83"/>
    <w:rsid w:val="0097678B"/>
    <w:rsid w:val="00976A3E"/>
    <w:rsid w:val="00980509"/>
    <w:rsid w:val="0098238F"/>
    <w:rsid w:val="009825AC"/>
    <w:rsid w:val="00983F2D"/>
    <w:rsid w:val="009848AE"/>
    <w:rsid w:val="009850BF"/>
    <w:rsid w:val="00985A81"/>
    <w:rsid w:val="00987E6E"/>
    <w:rsid w:val="009918A4"/>
    <w:rsid w:val="00993093"/>
    <w:rsid w:val="00995797"/>
    <w:rsid w:val="00995BD6"/>
    <w:rsid w:val="009961DF"/>
    <w:rsid w:val="00996641"/>
    <w:rsid w:val="00996C15"/>
    <w:rsid w:val="00996CB0"/>
    <w:rsid w:val="009A25A7"/>
    <w:rsid w:val="009A2761"/>
    <w:rsid w:val="009A367E"/>
    <w:rsid w:val="009A47CB"/>
    <w:rsid w:val="009A4FDF"/>
    <w:rsid w:val="009A58FF"/>
    <w:rsid w:val="009A5A06"/>
    <w:rsid w:val="009A7A98"/>
    <w:rsid w:val="009B10B2"/>
    <w:rsid w:val="009B382E"/>
    <w:rsid w:val="009B4F44"/>
    <w:rsid w:val="009B5E59"/>
    <w:rsid w:val="009B63A7"/>
    <w:rsid w:val="009B7365"/>
    <w:rsid w:val="009B7B43"/>
    <w:rsid w:val="009C0D5F"/>
    <w:rsid w:val="009C122B"/>
    <w:rsid w:val="009C1624"/>
    <w:rsid w:val="009C1942"/>
    <w:rsid w:val="009C1D79"/>
    <w:rsid w:val="009C382B"/>
    <w:rsid w:val="009C39B5"/>
    <w:rsid w:val="009C5D7B"/>
    <w:rsid w:val="009C6A12"/>
    <w:rsid w:val="009C6FBD"/>
    <w:rsid w:val="009C72AE"/>
    <w:rsid w:val="009D32DA"/>
    <w:rsid w:val="009D397D"/>
    <w:rsid w:val="009D3EA4"/>
    <w:rsid w:val="009D407B"/>
    <w:rsid w:val="009D49EE"/>
    <w:rsid w:val="009D4E8F"/>
    <w:rsid w:val="009D52BA"/>
    <w:rsid w:val="009D7832"/>
    <w:rsid w:val="009D7B23"/>
    <w:rsid w:val="009E0068"/>
    <w:rsid w:val="009E13CA"/>
    <w:rsid w:val="009E185A"/>
    <w:rsid w:val="009E3223"/>
    <w:rsid w:val="009E60FB"/>
    <w:rsid w:val="009E6770"/>
    <w:rsid w:val="009E6BD4"/>
    <w:rsid w:val="009F0E54"/>
    <w:rsid w:val="009F1FB9"/>
    <w:rsid w:val="009F21AD"/>
    <w:rsid w:val="009F34FC"/>
    <w:rsid w:val="009F4C79"/>
    <w:rsid w:val="009F555D"/>
    <w:rsid w:val="009F69BD"/>
    <w:rsid w:val="00A01C32"/>
    <w:rsid w:val="00A01C82"/>
    <w:rsid w:val="00A03114"/>
    <w:rsid w:val="00A03293"/>
    <w:rsid w:val="00A03A4F"/>
    <w:rsid w:val="00A03B52"/>
    <w:rsid w:val="00A03B8B"/>
    <w:rsid w:val="00A04364"/>
    <w:rsid w:val="00A0473F"/>
    <w:rsid w:val="00A050F3"/>
    <w:rsid w:val="00A053FA"/>
    <w:rsid w:val="00A0614C"/>
    <w:rsid w:val="00A062CE"/>
    <w:rsid w:val="00A1147A"/>
    <w:rsid w:val="00A15F00"/>
    <w:rsid w:val="00A207DC"/>
    <w:rsid w:val="00A232F1"/>
    <w:rsid w:val="00A2366B"/>
    <w:rsid w:val="00A23E55"/>
    <w:rsid w:val="00A250D6"/>
    <w:rsid w:val="00A253EF"/>
    <w:rsid w:val="00A259FA"/>
    <w:rsid w:val="00A26880"/>
    <w:rsid w:val="00A2782A"/>
    <w:rsid w:val="00A30F16"/>
    <w:rsid w:val="00A31AB7"/>
    <w:rsid w:val="00A32323"/>
    <w:rsid w:val="00A32DB1"/>
    <w:rsid w:val="00A33049"/>
    <w:rsid w:val="00A347FB"/>
    <w:rsid w:val="00A34E3D"/>
    <w:rsid w:val="00A3549C"/>
    <w:rsid w:val="00A367DE"/>
    <w:rsid w:val="00A36939"/>
    <w:rsid w:val="00A442BB"/>
    <w:rsid w:val="00A44357"/>
    <w:rsid w:val="00A45DB1"/>
    <w:rsid w:val="00A50392"/>
    <w:rsid w:val="00A5171B"/>
    <w:rsid w:val="00A517B9"/>
    <w:rsid w:val="00A52421"/>
    <w:rsid w:val="00A52AEE"/>
    <w:rsid w:val="00A53897"/>
    <w:rsid w:val="00A53F57"/>
    <w:rsid w:val="00A54017"/>
    <w:rsid w:val="00A548CF"/>
    <w:rsid w:val="00A557D3"/>
    <w:rsid w:val="00A5734E"/>
    <w:rsid w:val="00A5753F"/>
    <w:rsid w:val="00A62189"/>
    <w:rsid w:val="00A63E8B"/>
    <w:rsid w:val="00A6426B"/>
    <w:rsid w:val="00A64C90"/>
    <w:rsid w:val="00A66C31"/>
    <w:rsid w:val="00A66FC2"/>
    <w:rsid w:val="00A670AA"/>
    <w:rsid w:val="00A72258"/>
    <w:rsid w:val="00A7496E"/>
    <w:rsid w:val="00A74FDF"/>
    <w:rsid w:val="00A77D75"/>
    <w:rsid w:val="00A8058B"/>
    <w:rsid w:val="00A82D42"/>
    <w:rsid w:val="00A83D5C"/>
    <w:rsid w:val="00A841DC"/>
    <w:rsid w:val="00A90B4B"/>
    <w:rsid w:val="00A910B1"/>
    <w:rsid w:val="00A91237"/>
    <w:rsid w:val="00A916BA"/>
    <w:rsid w:val="00A925B3"/>
    <w:rsid w:val="00A92A20"/>
    <w:rsid w:val="00A93453"/>
    <w:rsid w:val="00A93E57"/>
    <w:rsid w:val="00A94BD5"/>
    <w:rsid w:val="00A94CDF"/>
    <w:rsid w:val="00A95DC1"/>
    <w:rsid w:val="00A95FFC"/>
    <w:rsid w:val="00A97352"/>
    <w:rsid w:val="00AA11B0"/>
    <w:rsid w:val="00AA1305"/>
    <w:rsid w:val="00AA174C"/>
    <w:rsid w:val="00AA55CC"/>
    <w:rsid w:val="00AA5978"/>
    <w:rsid w:val="00AB12B8"/>
    <w:rsid w:val="00AB2FA0"/>
    <w:rsid w:val="00AB3254"/>
    <w:rsid w:val="00AB4DBD"/>
    <w:rsid w:val="00AB4F42"/>
    <w:rsid w:val="00AB531F"/>
    <w:rsid w:val="00AC1A99"/>
    <w:rsid w:val="00AC37E4"/>
    <w:rsid w:val="00AC3BAF"/>
    <w:rsid w:val="00AC3F04"/>
    <w:rsid w:val="00AC5323"/>
    <w:rsid w:val="00AC5815"/>
    <w:rsid w:val="00AC6F47"/>
    <w:rsid w:val="00AC7BE2"/>
    <w:rsid w:val="00AD2725"/>
    <w:rsid w:val="00AD34B3"/>
    <w:rsid w:val="00AD630A"/>
    <w:rsid w:val="00AD715F"/>
    <w:rsid w:val="00AD7B41"/>
    <w:rsid w:val="00AE1183"/>
    <w:rsid w:val="00AE1A86"/>
    <w:rsid w:val="00AE4B8F"/>
    <w:rsid w:val="00AE4F3A"/>
    <w:rsid w:val="00AE5515"/>
    <w:rsid w:val="00AE566B"/>
    <w:rsid w:val="00AE5F8D"/>
    <w:rsid w:val="00AF010E"/>
    <w:rsid w:val="00AF0508"/>
    <w:rsid w:val="00AF0719"/>
    <w:rsid w:val="00AF12CE"/>
    <w:rsid w:val="00AF29A1"/>
    <w:rsid w:val="00AF2F0C"/>
    <w:rsid w:val="00AF3053"/>
    <w:rsid w:val="00AF327E"/>
    <w:rsid w:val="00AF37C1"/>
    <w:rsid w:val="00AF55FB"/>
    <w:rsid w:val="00AF5D02"/>
    <w:rsid w:val="00AF621C"/>
    <w:rsid w:val="00AF673A"/>
    <w:rsid w:val="00AF7486"/>
    <w:rsid w:val="00B0118B"/>
    <w:rsid w:val="00B031D3"/>
    <w:rsid w:val="00B040F0"/>
    <w:rsid w:val="00B04822"/>
    <w:rsid w:val="00B056ED"/>
    <w:rsid w:val="00B06930"/>
    <w:rsid w:val="00B07A7A"/>
    <w:rsid w:val="00B07D7F"/>
    <w:rsid w:val="00B108A3"/>
    <w:rsid w:val="00B10BC9"/>
    <w:rsid w:val="00B116D4"/>
    <w:rsid w:val="00B121AA"/>
    <w:rsid w:val="00B12A5B"/>
    <w:rsid w:val="00B15DC4"/>
    <w:rsid w:val="00B16181"/>
    <w:rsid w:val="00B175AC"/>
    <w:rsid w:val="00B200E2"/>
    <w:rsid w:val="00B2019E"/>
    <w:rsid w:val="00B20FD8"/>
    <w:rsid w:val="00B222DF"/>
    <w:rsid w:val="00B2292D"/>
    <w:rsid w:val="00B24B85"/>
    <w:rsid w:val="00B250A7"/>
    <w:rsid w:val="00B25F15"/>
    <w:rsid w:val="00B271BF"/>
    <w:rsid w:val="00B27EB0"/>
    <w:rsid w:val="00B31C8F"/>
    <w:rsid w:val="00B32028"/>
    <w:rsid w:val="00B3257B"/>
    <w:rsid w:val="00B36510"/>
    <w:rsid w:val="00B367EB"/>
    <w:rsid w:val="00B3717B"/>
    <w:rsid w:val="00B40720"/>
    <w:rsid w:val="00B40F1C"/>
    <w:rsid w:val="00B42214"/>
    <w:rsid w:val="00B42226"/>
    <w:rsid w:val="00B42700"/>
    <w:rsid w:val="00B42C2F"/>
    <w:rsid w:val="00B43997"/>
    <w:rsid w:val="00B44111"/>
    <w:rsid w:val="00B4412D"/>
    <w:rsid w:val="00B460AE"/>
    <w:rsid w:val="00B46D7A"/>
    <w:rsid w:val="00B47EAC"/>
    <w:rsid w:val="00B5002C"/>
    <w:rsid w:val="00B519F1"/>
    <w:rsid w:val="00B523E1"/>
    <w:rsid w:val="00B54803"/>
    <w:rsid w:val="00B55188"/>
    <w:rsid w:val="00B56044"/>
    <w:rsid w:val="00B56F1D"/>
    <w:rsid w:val="00B6004D"/>
    <w:rsid w:val="00B61530"/>
    <w:rsid w:val="00B63A4A"/>
    <w:rsid w:val="00B63DBD"/>
    <w:rsid w:val="00B643DD"/>
    <w:rsid w:val="00B662E8"/>
    <w:rsid w:val="00B66D5C"/>
    <w:rsid w:val="00B67652"/>
    <w:rsid w:val="00B70161"/>
    <w:rsid w:val="00B70217"/>
    <w:rsid w:val="00B7022A"/>
    <w:rsid w:val="00B72235"/>
    <w:rsid w:val="00B76109"/>
    <w:rsid w:val="00B80CAD"/>
    <w:rsid w:val="00B8391A"/>
    <w:rsid w:val="00B84C9F"/>
    <w:rsid w:val="00B85E24"/>
    <w:rsid w:val="00B86C06"/>
    <w:rsid w:val="00B9225B"/>
    <w:rsid w:val="00B923D7"/>
    <w:rsid w:val="00B937B1"/>
    <w:rsid w:val="00B944C0"/>
    <w:rsid w:val="00B95838"/>
    <w:rsid w:val="00B97971"/>
    <w:rsid w:val="00BA1234"/>
    <w:rsid w:val="00BA4098"/>
    <w:rsid w:val="00BA5269"/>
    <w:rsid w:val="00BA64CF"/>
    <w:rsid w:val="00BB0BB3"/>
    <w:rsid w:val="00BB0CBB"/>
    <w:rsid w:val="00BB10EC"/>
    <w:rsid w:val="00BB4F2D"/>
    <w:rsid w:val="00BB585B"/>
    <w:rsid w:val="00BB7138"/>
    <w:rsid w:val="00BB77DF"/>
    <w:rsid w:val="00BC094C"/>
    <w:rsid w:val="00BC0D00"/>
    <w:rsid w:val="00BC3C0F"/>
    <w:rsid w:val="00BC71A1"/>
    <w:rsid w:val="00BC75CB"/>
    <w:rsid w:val="00BD07E5"/>
    <w:rsid w:val="00BD3B00"/>
    <w:rsid w:val="00BD3BE5"/>
    <w:rsid w:val="00BD3D9F"/>
    <w:rsid w:val="00BD41FD"/>
    <w:rsid w:val="00BD4256"/>
    <w:rsid w:val="00BD4BB7"/>
    <w:rsid w:val="00BD5550"/>
    <w:rsid w:val="00BD5E51"/>
    <w:rsid w:val="00BD69D4"/>
    <w:rsid w:val="00BD72AC"/>
    <w:rsid w:val="00BD7A0B"/>
    <w:rsid w:val="00BE106F"/>
    <w:rsid w:val="00BE2904"/>
    <w:rsid w:val="00BE2DFB"/>
    <w:rsid w:val="00BE3579"/>
    <w:rsid w:val="00BE5C5A"/>
    <w:rsid w:val="00BE66B2"/>
    <w:rsid w:val="00BF19BE"/>
    <w:rsid w:val="00BF26E1"/>
    <w:rsid w:val="00BF3882"/>
    <w:rsid w:val="00BF4F24"/>
    <w:rsid w:val="00C012F6"/>
    <w:rsid w:val="00C02275"/>
    <w:rsid w:val="00C02E69"/>
    <w:rsid w:val="00C04E71"/>
    <w:rsid w:val="00C05ED5"/>
    <w:rsid w:val="00C060D1"/>
    <w:rsid w:val="00C07440"/>
    <w:rsid w:val="00C103BB"/>
    <w:rsid w:val="00C1183A"/>
    <w:rsid w:val="00C12977"/>
    <w:rsid w:val="00C13081"/>
    <w:rsid w:val="00C13730"/>
    <w:rsid w:val="00C13E00"/>
    <w:rsid w:val="00C15709"/>
    <w:rsid w:val="00C170FE"/>
    <w:rsid w:val="00C17403"/>
    <w:rsid w:val="00C20285"/>
    <w:rsid w:val="00C2058E"/>
    <w:rsid w:val="00C20FD6"/>
    <w:rsid w:val="00C2183B"/>
    <w:rsid w:val="00C218A4"/>
    <w:rsid w:val="00C227BA"/>
    <w:rsid w:val="00C22CAE"/>
    <w:rsid w:val="00C23914"/>
    <w:rsid w:val="00C23959"/>
    <w:rsid w:val="00C315C2"/>
    <w:rsid w:val="00C31C59"/>
    <w:rsid w:val="00C34AB4"/>
    <w:rsid w:val="00C34BE4"/>
    <w:rsid w:val="00C35352"/>
    <w:rsid w:val="00C35D21"/>
    <w:rsid w:val="00C41B3E"/>
    <w:rsid w:val="00C43B40"/>
    <w:rsid w:val="00C43C74"/>
    <w:rsid w:val="00C44556"/>
    <w:rsid w:val="00C44D25"/>
    <w:rsid w:val="00C460C8"/>
    <w:rsid w:val="00C462E3"/>
    <w:rsid w:val="00C47C09"/>
    <w:rsid w:val="00C47C86"/>
    <w:rsid w:val="00C50EE9"/>
    <w:rsid w:val="00C522C6"/>
    <w:rsid w:val="00C5249A"/>
    <w:rsid w:val="00C54797"/>
    <w:rsid w:val="00C55101"/>
    <w:rsid w:val="00C55C5B"/>
    <w:rsid w:val="00C56330"/>
    <w:rsid w:val="00C5771C"/>
    <w:rsid w:val="00C57CB8"/>
    <w:rsid w:val="00C6029A"/>
    <w:rsid w:val="00C602E7"/>
    <w:rsid w:val="00C61C3A"/>
    <w:rsid w:val="00C61E48"/>
    <w:rsid w:val="00C6218F"/>
    <w:rsid w:val="00C63DE5"/>
    <w:rsid w:val="00C70171"/>
    <w:rsid w:val="00C70D98"/>
    <w:rsid w:val="00C70E67"/>
    <w:rsid w:val="00C712D3"/>
    <w:rsid w:val="00C71C30"/>
    <w:rsid w:val="00C7201B"/>
    <w:rsid w:val="00C72920"/>
    <w:rsid w:val="00C72CAD"/>
    <w:rsid w:val="00C738E1"/>
    <w:rsid w:val="00C768E8"/>
    <w:rsid w:val="00C76D37"/>
    <w:rsid w:val="00C774B7"/>
    <w:rsid w:val="00C80E44"/>
    <w:rsid w:val="00C841F4"/>
    <w:rsid w:val="00C90D2F"/>
    <w:rsid w:val="00C91614"/>
    <w:rsid w:val="00C92084"/>
    <w:rsid w:val="00C92157"/>
    <w:rsid w:val="00C92C68"/>
    <w:rsid w:val="00C932C4"/>
    <w:rsid w:val="00C94083"/>
    <w:rsid w:val="00C94F68"/>
    <w:rsid w:val="00C973C1"/>
    <w:rsid w:val="00C9786E"/>
    <w:rsid w:val="00CA08C7"/>
    <w:rsid w:val="00CA0C38"/>
    <w:rsid w:val="00CA0CAC"/>
    <w:rsid w:val="00CA14C4"/>
    <w:rsid w:val="00CA1CA5"/>
    <w:rsid w:val="00CA2820"/>
    <w:rsid w:val="00CA4F0C"/>
    <w:rsid w:val="00CA6315"/>
    <w:rsid w:val="00CA6D3E"/>
    <w:rsid w:val="00CA7833"/>
    <w:rsid w:val="00CB0A26"/>
    <w:rsid w:val="00CB0B39"/>
    <w:rsid w:val="00CB298A"/>
    <w:rsid w:val="00CB35FE"/>
    <w:rsid w:val="00CB3A63"/>
    <w:rsid w:val="00CB52F6"/>
    <w:rsid w:val="00CB6920"/>
    <w:rsid w:val="00CB7BA9"/>
    <w:rsid w:val="00CB7DBA"/>
    <w:rsid w:val="00CC0460"/>
    <w:rsid w:val="00CC06A4"/>
    <w:rsid w:val="00CC0DF4"/>
    <w:rsid w:val="00CC13C8"/>
    <w:rsid w:val="00CC1AB6"/>
    <w:rsid w:val="00CC212C"/>
    <w:rsid w:val="00CC4D98"/>
    <w:rsid w:val="00CC5806"/>
    <w:rsid w:val="00CC60F5"/>
    <w:rsid w:val="00CC774C"/>
    <w:rsid w:val="00CD2EC6"/>
    <w:rsid w:val="00CD420D"/>
    <w:rsid w:val="00CD65E0"/>
    <w:rsid w:val="00CD6B50"/>
    <w:rsid w:val="00CD797E"/>
    <w:rsid w:val="00CD7A3B"/>
    <w:rsid w:val="00CD7E3D"/>
    <w:rsid w:val="00CE2828"/>
    <w:rsid w:val="00CE3BA5"/>
    <w:rsid w:val="00CE63A0"/>
    <w:rsid w:val="00CE63DB"/>
    <w:rsid w:val="00CE67A0"/>
    <w:rsid w:val="00CE6962"/>
    <w:rsid w:val="00CE7D00"/>
    <w:rsid w:val="00CF1FA7"/>
    <w:rsid w:val="00CF46EC"/>
    <w:rsid w:val="00CF5D82"/>
    <w:rsid w:val="00D00E87"/>
    <w:rsid w:val="00D011DD"/>
    <w:rsid w:val="00D020E3"/>
    <w:rsid w:val="00D023F7"/>
    <w:rsid w:val="00D047F6"/>
    <w:rsid w:val="00D05678"/>
    <w:rsid w:val="00D0659A"/>
    <w:rsid w:val="00D06ACB"/>
    <w:rsid w:val="00D06E14"/>
    <w:rsid w:val="00D06EF8"/>
    <w:rsid w:val="00D072D9"/>
    <w:rsid w:val="00D07721"/>
    <w:rsid w:val="00D10A8C"/>
    <w:rsid w:val="00D10A9C"/>
    <w:rsid w:val="00D1265E"/>
    <w:rsid w:val="00D13531"/>
    <w:rsid w:val="00D136DD"/>
    <w:rsid w:val="00D146B7"/>
    <w:rsid w:val="00D151E5"/>
    <w:rsid w:val="00D1535F"/>
    <w:rsid w:val="00D178A1"/>
    <w:rsid w:val="00D200FA"/>
    <w:rsid w:val="00D20338"/>
    <w:rsid w:val="00D206DF"/>
    <w:rsid w:val="00D21E1D"/>
    <w:rsid w:val="00D21F81"/>
    <w:rsid w:val="00D225D7"/>
    <w:rsid w:val="00D23FCA"/>
    <w:rsid w:val="00D26284"/>
    <w:rsid w:val="00D26643"/>
    <w:rsid w:val="00D26E89"/>
    <w:rsid w:val="00D31632"/>
    <w:rsid w:val="00D31694"/>
    <w:rsid w:val="00D32761"/>
    <w:rsid w:val="00D34034"/>
    <w:rsid w:val="00D3449A"/>
    <w:rsid w:val="00D350C4"/>
    <w:rsid w:val="00D353C5"/>
    <w:rsid w:val="00D35575"/>
    <w:rsid w:val="00D355FB"/>
    <w:rsid w:val="00D36A2F"/>
    <w:rsid w:val="00D36E01"/>
    <w:rsid w:val="00D40F6D"/>
    <w:rsid w:val="00D410BB"/>
    <w:rsid w:val="00D41191"/>
    <w:rsid w:val="00D44197"/>
    <w:rsid w:val="00D44346"/>
    <w:rsid w:val="00D457F4"/>
    <w:rsid w:val="00D45FD2"/>
    <w:rsid w:val="00D46379"/>
    <w:rsid w:val="00D47FD2"/>
    <w:rsid w:val="00D505EF"/>
    <w:rsid w:val="00D514C4"/>
    <w:rsid w:val="00D51C17"/>
    <w:rsid w:val="00D525C8"/>
    <w:rsid w:val="00D540E7"/>
    <w:rsid w:val="00D560CA"/>
    <w:rsid w:val="00D56F9A"/>
    <w:rsid w:val="00D63BBF"/>
    <w:rsid w:val="00D65828"/>
    <w:rsid w:val="00D677E3"/>
    <w:rsid w:val="00D67CC7"/>
    <w:rsid w:val="00D67D57"/>
    <w:rsid w:val="00D7116F"/>
    <w:rsid w:val="00D71A3A"/>
    <w:rsid w:val="00D71C71"/>
    <w:rsid w:val="00D720D0"/>
    <w:rsid w:val="00D747FD"/>
    <w:rsid w:val="00D75BAB"/>
    <w:rsid w:val="00D75FD8"/>
    <w:rsid w:val="00D76C7D"/>
    <w:rsid w:val="00D76EEA"/>
    <w:rsid w:val="00D76FA6"/>
    <w:rsid w:val="00D772E6"/>
    <w:rsid w:val="00D830B6"/>
    <w:rsid w:val="00D8348D"/>
    <w:rsid w:val="00D84739"/>
    <w:rsid w:val="00D84B7C"/>
    <w:rsid w:val="00D84D31"/>
    <w:rsid w:val="00D8515D"/>
    <w:rsid w:val="00D8527D"/>
    <w:rsid w:val="00D854A9"/>
    <w:rsid w:val="00D85D67"/>
    <w:rsid w:val="00D86631"/>
    <w:rsid w:val="00D903E2"/>
    <w:rsid w:val="00D905F3"/>
    <w:rsid w:val="00D9069F"/>
    <w:rsid w:val="00D91D68"/>
    <w:rsid w:val="00D9231A"/>
    <w:rsid w:val="00D93C77"/>
    <w:rsid w:val="00DA01D8"/>
    <w:rsid w:val="00DA0E33"/>
    <w:rsid w:val="00DA2123"/>
    <w:rsid w:val="00DA234F"/>
    <w:rsid w:val="00DA23BA"/>
    <w:rsid w:val="00DA5BB6"/>
    <w:rsid w:val="00DA66F2"/>
    <w:rsid w:val="00DA7932"/>
    <w:rsid w:val="00DA7AF0"/>
    <w:rsid w:val="00DB18FB"/>
    <w:rsid w:val="00DB1D6A"/>
    <w:rsid w:val="00DB3998"/>
    <w:rsid w:val="00DB5E25"/>
    <w:rsid w:val="00DB77FF"/>
    <w:rsid w:val="00DC09E4"/>
    <w:rsid w:val="00DC19B0"/>
    <w:rsid w:val="00DC1ED2"/>
    <w:rsid w:val="00DC21B5"/>
    <w:rsid w:val="00DC36E3"/>
    <w:rsid w:val="00DC371A"/>
    <w:rsid w:val="00DC395E"/>
    <w:rsid w:val="00DC4056"/>
    <w:rsid w:val="00DC5CA0"/>
    <w:rsid w:val="00DC75FF"/>
    <w:rsid w:val="00DD13EF"/>
    <w:rsid w:val="00DD2770"/>
    <w:rsid w:val="00DD2C98"/>
    <w:rsid w:val="00DD3306"/>
    <w:rsid w:val="00DD36ED"/>
    <w:rsid w:val="00DD3852"/>
    <w:rsid w:val="00DD47C9"/>
    <w:rsid w:val="00DD522E"/>
    <w:rsid w:val="00DD6D11"/>
    <w:rsid w:val="00DD7469"/>
    <w:rsid w:val="00DD79BB"/>
    <w:rsid w:val="00DE0E30"/>
    <w:rsid w:val="00DE1295"/>
    <w:rsid w:val="00DE1561"/>
    <w:rsid w:val="00DE3F46"/>
    <w:rsid w:val="00DE49E6"/>
    <w:rsid w:val="00DE581C"/>
    <w:rsid w:val="00DE602B"/>
    <w:rsid w:val="00DE7C84"/>
    <w:rsid w:val="00DF246B"/>
    <w:rsid w:val="00DF30B1"/>
    <w:rsid w:val="00DF3760"/>
    <w:rsid w:val="00DF3B45"/>
    <w:rsid w:val="00DF5C50"/>
    <w:rsid w:val="00DF5FD7"/>
    <w:rsid w:val="00DF77DE"/>
    <w:rsid w:val="00E00EA2"/>
    <w:rsid w:val="00E02C91"/>
    <w:rsid w:val="00E0302E"/>
    <w:rsid w:val="00E053B2"/>
    <w:rsid w:val="00E05F25"/>
    <w:rsid w:val="00E07AD0"/>
    <w:rsid w:val="00E107F8"/>
    <w:rsid w:val="00E11B02"/>
    <w:rsid w:val="00E11DC2"/>
    <w:rsid w:val="00E1277B"/>
    <w:rsid w:val="00E12956"/>
    <w:rsid w:val="00E12DD7"/>
    <w:rsid w:val="00E15614"/>
    <w:rsid w:val="00E1572B"/>
    <w:rsid w:val="00E17348"/>
    <w:rsid w:val="00E204A3"/>
    <w:rsid w:val="00E20C76"/>
    <w:rsid w:val="00E2134A"/>
    <w:rsid w:val="00E218B2"/>
    <w:rsid w:val="00E26A98"/>
    <w:rsid w:val="00E2723C"/>
    <w:rsid w:val="00E27CE5"/>
    <w:rsid w:val="00E30986"/>
    <w:rsid w:val="00E30D30"/>
    <w:rsid w:val="00E31105"/>
    <w:rsid w:val="00E32FAD"/>
    <w:rsid w:val="00E3320B"/>
    <w:rsid w:val="00E3362B"/>
    <w:rsid w:val="00E35970"/>
    <w:rsid w:val="00E36788"/>
    <w:rsid w:val="00E37C0F"/>
    <w:rsid w:val="00E40068"/>
    <w:rsid w:val="00E41F79"/>
    <w:rsid w:val="00E42F60"/>
    <w:rsid w:val="00E433AE"/>
    <w:rsid w:val="00E47273"/>
    <w:rsid w:val="00E47462"/>
    <w:rsid w:val="00E519A8"/>
    <w:rsid w:val="00E5340B"/>
    <w:rsid w:val="00E53DA5"/>
    <w:rsid w:val="00E5490A"/>
    <w:rsid w:val="00E5546C"/>
    <w:rsid w:val="00E55D28"/>
    <w:rsid w:val="00E56D7C"/>
    <w:rsid w:val="00E6073E"/>
    <w:rsid w:val="00E60D76"/>
    <w:rsid w:val="00E61689"/>
    <w:rsid w:val="00E627EE"/>
    <w:rsid w:val="00E6444A"/>
    <w:rsid w:val="00E65A83"/>
    <w:rsid w:val="00E70B1C"/>
    <w:rsid w:val="00E70BE3"/>
    <w:rsid w:val="00E71F4E"/>
    <w:rsid w:val="00E720CE"/>
    <w:rsid w:val="00E73DD4"/>
    <w:rsid w:val="00E75999"/>
    <w:rsid w:val="00E77153"/>
    <w:rsid w:val="00E7779C"/>
    <w:rsid w:val="00E82499"/>
    <w:rsid w:val="00E82902"/>
    <w:rsid w:val="00E831E0"/>
    <w:rsid w:val="00E864ED"/>
    <w:rsid w:val="00E86598"/>
    <w:rsid w:val="00E87CFE"/>
    <w:rsid w:val="00E87E82"/>
    <w:rsid w:val="00E9041A"/>
    <w:rsid w:val="00E922FF"/>
    <w:rsid w:val="00E927C8"/>
    <w:rsid w:val="00E95B67"/>
    <w:rsid w:val="00EA0D70"/>
    <w:rsid w:val="00EA397A"/>
    <w:rsid w:val="00EA3C3F"/>
    <w:rsid w:val="00EA4641"/>
    <w:rsid w:val="00EA56DF"/>
    <w:rsid w:val="00EA71E5"/>
    <w:rsid w:val="00EA75E7"/>
    <w:rsid w:val="00EB006B"/>
    <w:rsid w:val="00EB011A"/>
    <w:rsid w:val="00EB138D"/>
    <w:rsid w:val="00EB5332"/>
    <w:rsid w:val="00EB609A"/>
    <w:rsid w:val="00EB633A"/>
    <w:rsid w:val="00EB6F5C"/>
    <w:rsid w:val="00EB7209"/>
    <w:rsid w:val="00EB73BF"/>
    <w:rsid w:val="00EB7769"/>
    <w:rsid w:val="00EC1EF4"/>
    <w:rsid w:val="00EC22BA"/>
    <w:rsid w:val="00EC3CDB"/>
    <w:rsid w:val="00EC47D0"/>
    <w:rsid w:val="00EC65B3"/>
    <w:rsid w:val="00EC6886"/>
    <w:rsid w:val="00EC7B85"/>
    <w:rsid w:val="00ED009E"/>
    <w:rsid w:val="00ED2EA5"/>
    <w:rsid w:val="00ED368D"/>
    <w:rsid w:val="00ED3B48"/>
    <w:rsid w:val="00ED46BE"/>
    <w:rsid w:val="00ED489D"/>
    <w:rsid w:val="00ED522B"/>
    <w:rsid w:val="00ED5F40"/>
    <w:rsid w:val="00ED6E2E"/>
    <w:rsid w:val="00ED76D6"/>
    <w:rsid w:val="00EE3949"/>
    <w:rsid w:val="00EE5ECF"/>
    <w:rsid w:val="00EE61B7"/>
    <w:rsid w:val="00EE6AB0"/>
    <w:rsid w:val="00EE6DE6"/>
    <w:rsid w:val="00EE7D32"/>
    <w:rsid w:val="00EF04B4"/>
    <w:rsid w:val="00EF1FE9"/>
    <w:rsid w:val="00EF22B5"/>
    <w:rsid w:val="00EF4B55"/>
    <w:rsid w:val="00EF56A7"/>
    <w:rsid w:val="00EF5DD4"/>
    <w:rsid w:val="00EF61C2"/>
    <w:rsid w:val="00F00EE5"/>
    <w:rsid w:val="00F01C8E"/>
    <w:rsid w:val="00F0283C"/>
    <w:rsid w:val="00F02B6B"/>
    <w:rsid w:val="00F030EB"/>
    <w:rsid w:val="00F05E66"/>
    <w:rsid w:val="00F061DF"/>
    <w:rsid w:val="00F06251"/>
    <w:rsid w:val="00F074EB"/>
    <w:rsid w:val="00F103F0"/>
    <w:rsid w:val="00F12DD2"/>
    <w:rsid w:val="00F13F34"/>
    <w:rsid w:val="00F140EB"/>
    <w:rsid w:val="00F1416C"/>
    <w:rsid w:val="00F141F5"/>
    <w:rsid w:val="00F14504"/>
    <w:rsid w:val="00F161BA"/>
    <w:rsid w:val="00F16604"/>
    <w:rsid w:val="00F16C77"/>
    <w:rsid w:val="00F17375"/>
    <w:rsid w:val="00F1767F"/>
    <w:rsid w:val="00F2149B"/>
    <w:rsid w:val="00F22536"/>
    <w:rsid w:val="00F22793"/>
    <w:rsid w:val="00F228C4"/>
    <w:rsid w:val="00F236C5"/>
    <w:rsid w:val="00F23E3A"/>
    <w:rsid w:val="00F24AFE"/>
    <w:rsid w:val="00F24CA6"/>
    <w:rsid w:val="00F27726"/>
    <w:rsid w:val="00F304E8"/>
    <w:rsid w:val="00F306D9"/>
    <w:rsid w:val="00F30C9D"/>
    <w:rsid w:val="00F30E17"/>
    <w:rsid w:val="00F319FD"/>
    <w:rsid w:val="00F333C7"/>
    <w:rsid w:val="00F335F5"/>
    <w:rsid w:val="00F33EB5"/>
    <w:rsid w:val="00F3450D"/>
    <w:rsid w:val="00F34A21"/>
    <w:rsid w:val="00F34D0D"/>
    <w:rsid w:val="00F35347"/>
    <w:rsid w:val="00F366CD"/>
    <w:rsid w:val="00F36831"/>
    <w:rsid w:val="00F36B06"/>
    <w:rsid w:val="00F42385"/>
    <w:rsid w:val="00F43B31"/>
    <w:rsid w:val="00F43EB2"/>
    <w:rsid w:val="00F448D0"/>
    <w:rsid w:val="00F44F11"/>
    <w:rsid w:val="00F45E93"/>
    <w:rsid w:val="00F45ECB"/>
    <w:rsid w:val="00F46BD7"/>
    <w:rsid w:val="00F4771C"/>
    <w:rsid w:val="00F47953"/>
    <w:rsid w:val="00F47FDD"/>
    <w:rsid w:val="00F50CBC"/>
    <w:rsid w:val="00F513AD"/>
    <w:rsid w:val="00F532D8"/>
    <w:rsid w:val="00F53A7C"/>
    <w:rsid w:val="00F549E9"/>
    <w:rsid w:val="00F55290"/>
    <w:rsid w:val="00F56A5E"/>
    <w:rsid w:val="00F5782D"/>
    <w:rsid w:val="00F60E2F"/>
    <w:rsid w:val="00F61902"/>
    <w:rsid w:val="00F629FA"/>
    <w:rsid w:val="00F62EC2"/>
    <w:rsid w:val="00F63121"/>
    <w:rsid w:val="00F63262"/>
    <w:rsid w:val="00F63B94"/>
    <w:rsid w:val="00F64208"/>
    <w:rsid w:val="00F64543"/>
    <w:rsid w:val="00F64CD0"/>
    <w:rsid w:val="00F64E43"/>
    <w:rsid w:val="00F6598E"/>
    <w:rsid w:val="00F668C8"/>
    <w:rsid w:val="00F6712C"/>
    <w:rsid w:val="00F70DD8"/>
    <w:rsid w:val="00F72447"/>
    <w:rsid w:val="00F7266B"/>
    <w:rsid w:val="00F73C0E"/>
    <w:rsid w:val="00F74F49"/>
    <w:rsid w:val="00F752DB"/>
    <w:rsid w:val="00F7554C"/>
    <w:rsid w:val="00F75AB6"/>
    <w:rsid w:val="00F77DE7"/>
    <w:rsid w:val="00F77FEC"/>
    <w:rsid w:val="00F81089"/>
    <w:rsid w:val="00F820C6"/>
    <w:rsid w:val="00F84B2B"/>
    <w:rsid w:val="00F84DB1"/>
    <w:rsid w:val="00F86413"/>
    <w:rsid w:val="00F8688D"/>
    <w:rsid w:val="00F93EA7"/>
    <w:rsid w:val="00F94D82"/>
    <w:rsid w:val="00F952A1"/>
    <w:rsid w:val="00F95B7D"/>
    <w:rsid w:val="00F95C26"/>
    <w:rsid w:val="00F96756"/>
    <w:rsid w:val="00FA0418"/>
    <w:rsid w:val="00FA1601"/>
    <w:rsid w:val="00FA1CF6"/>
    <w:rsid w:val="00FA1E9D"/>
    <w:rsid w:val="00FA2BB2"/>
    <w:rsid w:val="00FA31B6"/>
    <w:rsid w:val="00FA5D5F"/>
    <w:rsid w:val="00FA60FF"/>
    <w:rsid w:val="00FA7F1E"/>
    <w:rsid w:val="00FB121C"/>
    <w:rsid w:val="00FB1841"/>
    <w:rsid w:val="00FB2495"/>
    <w:rsid w:val="00FB2D8E"/>
    <w:rsid w:val="00FB3658"/>
    <w:rsid w:val="00FB3815"/>
    <w:rsid w:val="00FB3B80"/>
    <w:rsid w:val="00FB5AA9"/>
    <w:rsid w:val="00FB5D58"/>
    <w:rsid w:val="00FB60C2"/>
    <w:rsid w:val="00FB7F03"/>
    <w:rsid w:val="00FC0479"/>
    <w:rsid w:val="00FC0BDB"/>
    <w:rsid w:val="00FC1550"/>
    <w:rsid w:val="00FC19D5"/>
    <w:rsid w:val="00FC4CAA"/>
    <w:rsid w:val="00FC6DAB"/>
    <w:rsid w:val="00FC6E0E"/>
    <w:rsid w:val="00FC7A4C"/>
    <w:rsid w:val="00FD0E0A"/>
    <w:rsid w:val="00FD11F1"/>
    <w:rsid w:val="00FD3AB7"/>
    <w:rsid w:val="00FD3DFD"/>
    <w:rsid w:val="00FD3F3E"/>
    <w:rsid w:val="00FD4779"/>
    <w:rsid w:val="00FD5BFC"/>
    <w:rsid w:val="00FD6988"/>
    <w:rsid w:val="00FD7B6B"/>
    <w:rsid w:val="00FE1665"/>
    <w:rsid w:val="00FE1A96"/>
    <w:rsid w:val="00FE39A8"/>
    <w:rsid w:val="00FE3DF7"/>
    <w:rsid w:val="00FE3F97"/>
    <w:rsid w:val="00FE484F"/>
    <w:rsid w:val="00FE4A74"/>
    <w:rsid w:val="00FE522F"/>
    <w:rsid w:val="00FE56D7"/>
    <w:rsid w:val="00FE5CD1"/>
    <w:rsid w:val="00FE6376"/>
    <w:rsid w:val="00FE7376"/>
    <w:rsid w:val="00FE74A6"/>
    <w:rsid w:val="00FF06A5"/>
    <w:rsid w:val="00FF07E0"/>
    <w:rsid w:val="00FF1816"/>
    <w:rsid w:val="00FF23B2"/>
    <w:rsid w:val="00FF25B2"/>
    <w:rsid w:val="00FF297E"/>
    <w:rsid w:val="00FF440A"/>
    <w:rsid w:val="00FF4C7E"/>
    <w:rsid w:val="00FF5954"/>
    <w:rsid w:val="00FF69BF"/>
    <w:rsid w:val="00FF6F24"/>
    <w:rsid w:val="00FF7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15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58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15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58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91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Data Sheet 3.DOCX</TitleName>
    <StageName xmlns="ad5e6ac6-7e28-44ff-b599-4b096ee3745e" xsi:nil="true"/>
    <DocumentType xmlns="ad5e6ac6-7e28-44ff-b599-4b096ee3745e">Data Sheet</DocumentType>
    <DocumentId xmlns="ad5e6ac6-7e28-44ff-b599-4b096ee3745e">Data Sheet 3.DOCX</DocumentId>
  </documentManagement>
</p:properties>
</file>

<file path=customXml/itemProps1.xml><?xml version="1.0" encoding="utf-8"?>
<ds:datastoreItem xmlns:ds="http://schemas.openxmlformats.org/officeDocument/2006/customXml" ds:itemID="{3177792B-5807-44B7-9F1A-F1D24A406D91}"/>
</file>

<file path=customXml/itemProps2.xml><?xml version="1.0" encoding="utf-8"?>
<ds:datastoreItem xmlns:ds="http://schemas.openxmlformats.org/officeDocument/2006/customXml" ds:itemID="{8C47473E-E4ED-48D6-BD75-FC084A8E2700}"/>
</file>

<file path=customXml/itemProps3.xml><?xml version="1.0" encoding="utf-8"?>
<ds:datastoreItem xmlns:ds="http://schemas.openxmlformats.org/officeDocument/2006/customXml" ds:itemID="{96C71A75-DE4A-431B-BB8F-2216E25C3EA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Dakota State University</Company>
  <LinksUpToDate>false</LinksUpToDate>
  <CharactersWithSpaces>1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an Hao</dc:creator>
  <cp:keywords/>
  <dc:description/>
  <cp:lastModifiedBy>Xinyuan Hao</cp:lastModifiedBy>
  <cp:revision>6</cp:revision>
  <dcterms:created xsi:type="dcterms:W3CDTF">2016-11-29T04:10:00Z</dcterms:created>
  <dcterms:modified xsi:type="dcterms:W3CDTF">2016-12-21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